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61219" w14:textId="77777777" w:rsidR="00BF36B1" w:rsidRPr="00FF5515" w:rsidRDefault="00BF36B1" w:rsidP="00BF36B1">
      <w:pPr>
        <w:spacing w:line="480" w:lineRule="auto"/>
        <w:jc w:val="both"/>
        <w:rPr>
          <w:b/>
          <w:lang w:val="en-GB"/>
        </w:rPr>
      </w:pPr>
      <w:bookmarkStart w:id="0" w:name="_GoBack"/>
      <w:r>
        <w:rPr>
          <w:b/>
          <w:lang w:val="en-GB"/>
        </w:rPr>
        <w:t>Supplementary Table 1</w:t>
      </w:r>
      <w:r w:rsidRPr="00314CF2">
        <w:rPr>
          <w:b/>
          <w:lang w:val="en-GB"/>
        </w:rPr>
        <w:t xml:space="preserve">.  Clinical characteristic and primary treatment at the time of </w:t>
      </w:r>
      <w:r w:rsidRPr="00FF5515">
        <w:rPr>
          <w:b/>
          <w:lang w:val="en-GB"/>
        </w:rPr>
        <w:t>diagnosis of prostate cancer</w:t>
      </w:r>
    </w:p>
    <w:tbl>
      <w:tblPr>
        <w:tblW w:w="81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8"/>
        <w:gridCol w:w="1641"/>
        <w:gridCol w:w="1574"/>
        <w:gridCol w:w="992"/>
      </w:tblGrid>
      <w:tr w:rsidR="00BF36B1" w:rsidRPr="00FF5515" w14:paraId="3972B667" w14:textId="77777777" w:rsidTr="00FF5515">
        <w:trPr>
          <w:trHeight w:val="152"/>
        </w:trPr>
        <w:tc>
          <w:tcPr>
            <w:tcW w:w="38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13B8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45EFD" w14:textId="405E54CB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Castration-resistant</w:t>
            </w:r>
            <w:r w:rsidR="00CF21E5" w:rsidRPr="00FF5515">
              <w:rPr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CF21E5">
              <w:rPr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CE04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Castration sensitiv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60CB8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BF36B1" w:rsidRPr="00FF5515" w14:paraId="2E324A0F" w14:textId="77777777" w:rsidTr="00FF5515">
        <w:trPr>
          <w:trHeight w:val="226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C52CE" w14:textId="77777777" w:rsidR="00BF36B1" w:rsidRPr="00FF5515" w:rsidRDefault="00BF36B1" w:rsidP="006D458D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>Age at diagnosis (median, IQR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163F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6 (60-71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6D8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9 (65-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B540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7 (61-73)</w:t>
            </w:r>
          </w:p>
        </w:tc>
      </w:tr>
      <w:tr w:rsidR="00BF36B1" w:rsidRPr="00FF5515" w14:paraId="5493B9BF" w14:textId="77777777" w:rsidTr="00FF5515">
        <w:trPr>
          <w:trHeight w:val="271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FF4EB" w14:textId="1C17C6D9" w:rsidR="00BF36B1" w:rsidRPr="00FF5515" w:rsidRDefault="00BF36B1" w:rsidP="006D458D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>PSA</w:t>
            </w:r>
            <w:r w:rsidR="00CF21E5">
              <w:rPr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at diagnosis (median, IQR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3C28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7 (13-225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5346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84 (37-8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652D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30 (31-652)</w:t>
            </w:r>
          </w:p>
        </w:tc>
      </w:tr>
      <w:tr w:rsidR="00BF36B1" w:rsidRPr="00FF5515" w14:paraId="1A131367" w14:textId="77777777" w:rsidTr="00FF5515">
        <w:trPr>
          <w:trHeight w:val="261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B977" w14:textId="57343212" w:rsidR="00BF36B1" w:rsidRPr="00FF5515" w:rsidRDefault="00BF36B1" w:rsidP="006D458D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>TNM</w:t>
            </w:r>
            <w:r w:rsidR="00CF21E5">
              <w:rPr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CE558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73604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FF12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F36B1" w:rsidRPr="00FF5515" w14:paraId="66F37DAD" w14:textId="77777777" w:rsidTr="00FF5515">
        <w:trPr>
          <w:trHeight w:val="265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C0CBD" w14:textId="77777777" w:rsidR="00BF36B1" w:rsidRPr="00FF5515" w:rsidRDefault="00BF36B1" w:rsidP="006D458D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1A2F3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51A8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73CC8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F36B1" w:rsidRPr="00FF5515" w14:paraId="2FA67B8F" w14:textId="77777777" w:rsidTr="00FF5515">
        <w:trPr>
          <w:trHeight w:val="255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9387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T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957B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E534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D51C3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BF36B1" w:rsidRPr="00FF5515" w14:paraId="288F913D" w14:textId="77777777" w:rsidTr="00FF5515">
        <w:trPr>
          <w:trHeight w:val="27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EEEF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T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828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26EDA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3487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44</w:t>
            </w:r>
          </w:p>
        </w:tc>
      </w:tr>
      <w:tr w:rsidR="00BF36B1" w:rsidRPr="00FF5515" w14:paraId="3867B3DE" w14:textId="77777777" w:rsidTr="00FF5515">
        <w:trPr>
          <w:trHeight w:val="26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97B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T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131E9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481FA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B0E7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82</w:t>
            </w:r>
          </w:p>
        </w:tc>
      </w:tr>
      <w:tr w:rsidR="00BF36B1" w:rsidRPr="00FF5515" w14:paraId="62888D7E" w14:textId="77777777" w:rsidTr="00FF5515">
        <w:trPr>
          <w:trHeight w:val="25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C190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T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D38D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59B2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E9D6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19</w:t>
            </w:r>
          </w:p>
        </w:tc>
      </w:tr>
      <w:tr w:rsidR="00BF36B1" w:rsidRPr="00FF5515" w14:paraId="70C743CA" w14:textId="77777777" w:rsidTr="00FF5515">
        <w:trPr>
          <w:trHeight w:val="271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9134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T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4A7D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6B26D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CD98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</w:tr>
      <w:tr w:rsidR="00BF36B1" w:rsidRPr="00FF5515" w14:paraId="0BCFFC0F" w14:textId="77777777" w:rsidTr="00FF5515">
        <w:trPr>
          <w:trHeight w:val="119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09B17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Not possible to judg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A7AD4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6D6B4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7A05D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</w:tr>
      <w:tr w:rsidR="00BF36B1" w:rsidRPr="00FF5515" w14:paraId="796D1493" w14:textId="77777777" w:rsidTr="00FF5515">
        <w:trPr>
          <w:trHeight w:val="207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590F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7DC9B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DD9B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05F19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BF36B1" w:rsidRPr="00FF5515" w14:paraId="17284167" w14:textId="77777777" w:rsidTr="00FF5515">
        <w:trPr>
          <w:trHeight w:val="267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B4B14" w14:textId="77777777" w:rsidR="00BF36B1" w:rsidRPr="00FF5515" w:rsidRDefault="00BF36B1" w:rsidP="006D458D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C2BE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C7357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19C5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F36B1" w:rsidRPr="00FF5515" w14:paraId="78863056" w14:textId="77777777" w:rsidTr="00FF5515">
        <w:trPr>
          <w:trHeight w:val="257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1C6E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N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9B9B6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62A6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562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1</w:t>
            </w:r>
          </w:p>
        </w:tc>
      </w:tr>
      <w:tr w:rsidR="00BF36B1" w:rsidRPr="00FF5515" w14:paraId="4015142E" w14:textId="77777777" w:rsidTr="00FF5515">
        <w:trPr>
          <w:trHeight w:val="119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95937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N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0642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E14F7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70C7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3</w:t>
            </w:r>
          </w:p>
        </w:tc>
      </w:tr>
      <w:tr w:rsidR="00BF36B1" w:rsidRPr="00FF5515" w14:paraId="1DEA43F3" w14:textId="77777777" w:rsidTr="00FF5515">
        <w:trPr>
          <w:trHeight w:val="19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40D58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Not possible to judg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9A46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B36D6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38D8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01</w:t>
            </w:r>
          </w:p>
        </w:tc>
      </w:tr>
      <w:tr w:rsidR="00BF36B1" w:rsidRPr="00FF5515" w14:paraId="74F94FFB" w14:textId="77777777" w:rsidTr="00FF5515">
        <w:trPr>
          <w:trHeight w:val="125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D801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6EE4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F2AE6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D99FD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BF36B1" w:rsidRPr="00FF5515" w14:paraId="446FDAE7" w14:textId="77777777" w:rsidTr="00FF5515">
        <w:trPr>
          <w:trHeight w:val="214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E3E8E" w14:textId="77777777" w:rsidR="00BF36B1" w:rsidRPr="00FF5515" w:rsidRDefault="00BF36B1" w:rsidP="006D458D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>M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2967D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42F8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EFF2A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BF36B1" w:rsidRPr="00FF5515" w14:paraId="260F098A" w14:textId="77777777" w:rsidTr="00FF5515">
        <w:trPr>
          <w:trHeight w:val="117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B84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M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3F00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4EFB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E3CD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53</w:t>
            </w:r>
          </w:p>
        </w:tc>
      </w:tr>
      <w:tr w:rsidR="00BF36B1" w:rsidRPr="00FF5515" w14:paraId="21B11CCA" w14:textId="77777777" w:rsidTr="00FF5515">
        <w:trPr>
          <w:trHeight w:val="121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B359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62A5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3DAC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C9F1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3</w:t>
            </w:r>
          </w:p>
        </w:tc>
      </w:tr>
      <w:tr w:rsidR="00BF36B1" w:rsidRPr="00FF5515" w14:paraId="6BC4D768" w14:textId="77777777" w:rsidTr="00FF5515">
        <w:trPr>
          <w:trHeight w:val="209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3186" w14:textId="013BCE4B" w:rsidR="00BF36B1" w:rsidRPr="00FF5515" w:rsidRDefault="00BF36B1" w:rsidP="006D458D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>Gleason scor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AA7B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1D12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0C65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F36B1" w:rsidRPr="00FF5515" w14:paraId="6B5F2AD8" w14:textId="77777777" w:rsidTr="00FF5515">
        <w:trPr>
          <w:trHeight w:val="11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8A3A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ADC5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CE23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163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BF36B1" w:rsidRPr="00FF5515" w14:paraId="1DF7664E" w14:textId="77777777" w:rsidTr="00FF5515">
        <w:trPr>
          <w:trHeight w:val="188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B8087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8FCA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EFC9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C2BC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89</w:t>
            </w:r>
          </w:p>
        </w:tc>
      </w:tr>
      <w:tr w:rsidR="00BF36B1" w:rsidRPr="00FF5515" w14:paraId="79312694" w14:textId="77777777" w:rsidTr="00FF5515">
        <w:trPr>
          <w:trHeight w:val="177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740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D465A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0E1E9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5AC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</w:tr>
      <w:tr w:rsidR="00BF36B1" w:rsidRPr="00FF5515" w14:paraId="67A7F281" w14:textId="77777777" w:rsidTr="00FF5515">
        <w:trPr>
          <w:trHeight w:val="207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F54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AE66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4E563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0F23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77</w:t>
            </w:r>
          </w:p>
        </w:tc>
      </w:tr>
      <w:tr w:rsidR="00BF36B1" w:rsidRPr="00FF5515" w14:paraId="72748032" w14:textId="77777777" w:rsidTr="00FF5515">
        <w:trPr>
          <w:trHeight w:val="196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F1B4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53EAB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1E67D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FE0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9</w:t>
            </w:r>
          </w:p>
        </w:tc>
      </w:tr>
      <w:tr w:rsidR="00BF36B1" w:rsidRPr="00FF5515" w14:paraId="755BD69E" w14:textId="77777777" w:rsidTr="00FF5515">
        <w:trPr>
          <w:trHeight w:val="11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6E676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43713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1B7A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E92A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BF36B1" w:rsidRPr="00FF5515" w14:paraId="582639D7" w14:textId="77777777" w:rsidTr="00FF5515">
        <w:trPr>
          <w:trHeight w:val="201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56B13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9A587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FD58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0743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</w:tr>
      <w:tr w:rsidR="00BF36B1" w:rsidRPr="00FF5515" w14:paraId="0D02B78C" w14:textId="77777777" w:rsidTr="00FF5515">
        <w:trPr>
          <w:trHeight w:val="119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5D63B" w14:textId="77777777" w:rsidR="00BF36B1" w:rsidRPr="00FF5515" w:rsidRDefault="00BF36B1" w:rsidP="006D458D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>Primary treatment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8693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8CC9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D17B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F36B1" w:rsidRPr="00FF5515" w14:paraId="263EA0AC" w14:textId="77777777" w:rsidTr="00FF5515">
        <w:trPr>
          <w:trHeight w:val="12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3A58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 xml:space="preserve">Radiotherapy 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31C8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6494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E584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44</w:t>
            </w:r>
          </w:p>
        </w:tc>
      </w:tr>
      <w:tr w:rsidR="00BF36B1" w:rsidRPr="00FF5515" w14:paraId="2EFDE396" w14:textId="77777777" w:rsidTr="00FF5515">
        <w:trPr>
          <w:trHeight w:val="56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6B56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Radical Prostatectom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954B4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3710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3179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</w:tr>
      <w:tr w:rsidR="00BF36B1" w:rsidRPr="00FF5515" w14:paraId="2A31E7CB" w14:textId="77777777" w:rsidTr="00FF5515">
        <w:trPr>
          <w:trHeight w:val="14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CD8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Active surveillanc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8A9C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6F27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FB224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BF36B1" w:rsidRPr="00FF5515" w14:paraId="51593EF7" w14:textId="77777777" w:rsidTr="00FF5515">
        <w:trPr>
          <w:trHeight w:val="89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632FB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Conservative: type missing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B807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6AD2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D6504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BF36B1" w:rsidRPr="00FF5515" w14:paraId="07B8AD23" w14:textId="77777777" w:rsidTr="00FF5515">
        <w:trPr>
          <w:trHeight w:val="149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174E0" w14:textId="6E65BF74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Non-</w:t>
            </w:r>
            <w:r w:rsidR="00FF5515" w:rsidRPr="00FF5515">
              <w:rPr>
                <w:color w:val="000000"/>
                <w:sz w:val="16"/>
                <w:szCs w:val="16"/>
                <w:lang w:val="en-GB"/>
              </w:rPr>
              <w:t>curative</w:t>
            </w:r>
            <w:r w:rsidRPr="00FF5515">
              <w:rPr>
                <w:color w:val="000000"/>
                <w:sz w:val="16"/>
                <w:szCs w:val="16"/>
                <w:lang w:val="en-GB"/>
              </w:rPr>
              <w:t xml:space="preserve"> radiotherap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ABD6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6114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09C4A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12</w:t>
            </w:r>
          </w:p>
        </w:tc>
      </w:tr>
      <w:tr w:rsidR="00BF36B1" w:rsidRPr="00FF5515" w14:paraId="049624CA" w14:textId="77777777" w:rsidTr="00FF5515">
        <w:trPr>
          <w:trHeight w:val="25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6BA8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Dead before treatment decisio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FC53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6F9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2EE8B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BF36B1" w:rsidRPr="00FF5515" w14:paraId="19E45210" w14:textId="77777777" w:rsidTr="006D458D">
        <w:trPr>
          <w:trHeight w:val="300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0824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Missing information about Radiotherap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B0DB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B027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B9F2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BF36B1" w:rsidRPr="00FF5515" w14:paraId="3AF9EA26" w14:textId="77777777" w:rsidTr="00FF5515">
        <w:trPr>
          <w:trHeight w:val="20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CF592" w14:textId="77777777" w:rsidR="00BF36B1" w:rsidRPr="00FF5515" w:rsidRDefault="00BF36B1" w:rsidP="006D458D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b/>
                <w:bCs/>
                <w:color w:val="000000"/>
                <w:sz w:val="16"/>
                <w:szCs w:val="16"/>
                <w:lang w:val="en-GB"/>
              </w:rPr>
              <w:t>Hormone therap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5C00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3914D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9ED8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F36B1" w:rsidRPr="00FF5515" w14:paraId="192A23D0" w14:textId="77777777" w:rsidTr="00FF5515">
        <w:trPr>
          <w:trHeight w:val="135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87DB0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Orchiectom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A802A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379B7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12CA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</w:tr>
      <w:tr w:rsidR="00BF36B1" w:rsidRPr="00FF5515" w14:paraId="6768E0EF" w14:textId="77777777" w:rsidTr="00FF5515">
        <w:trPr>
          <w:trHeight w:val="209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C97B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Orchiectomy +antiandrogen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40C7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ED65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0E9DF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BF36B1" w:rsidRPr="00FF5515" w14:paraId="49DE51D4" w14:textId="77777777" w:rsidTr="00FF5515">
        <w:trPr>
          <w:trHeight w:val="127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A1142" w14:textId="40F21EE0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GnRH</w:t>
            </w:r>
            <w:r w:rsidR="00CF21E5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4E20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D4BB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DD2D7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45</w:t>
            </w:r>
          </w:p>
        </w:tc>
      </w:tr>
      <w:tr w:rsidR="00BF36B1" w:rsidRPr="00FF5515" w14:paraId="2AD85775" w14:textId="77777777" w:rsidTr="00FF5515">
        <w:trPr>
          <w:trHeight w:val="201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6160B" w14:textId="506EA56D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 xml:space="preserve">GnRH+ </w:t>
            </w:r>
            <w:r w:rsidR="00FF5515" w:rsidRPr="00FF5515">
              <w:rPr>
                <w:color w:val="000000"/>
                <w:sz w:val="16"/>
                <w:szCs w:val="16"/>
                <w:lang w:val="en-GB"/>
              </w:rPr>
              <w:t>antiandrogens</w:t>
            </w:r>
            <w:r w:rsidRPr="00FF5515">
              <w:rPr>
                <w:color w:val="000000"/>
                <w:sz w:val="16"/>
                <w:szCs w:val="16"/>
                <w:lang w:val="en-GB"/>
              </w:rPr>
              <w:t xml:space="preserve"> flair-protectio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90A5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1CC1A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FEA33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94</w:t>
            </w:r>
          </w:p>
        </w:tc>
      </w:tr>
      <w:tr w:rsidR="00BF36B1" w:rsidRPr="00FF5515" w14:paraId="39D92130" w14:textId="77777777" w:rsidTr="00FF5515">
        <w:trPr>
          <w:trHeight w:val="16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FEE6F" w14:textId="39B8CD80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 xml:space="preserve">GnRH + </w:t>
            </w:r>
            <w:r w:rsidR="00FF5515" w:rsidRPr="00FF5515">
              <w:rPr>
                <w:color w:val="000000"/>
                <w:sz w:val="16"/>
                <w:szCs w:val="16"/>
                <w:lang w:val="en-GB"/>
              </w:rPr>
              <w:t>antiandrogens</w:t>
            </w:r>
            <w:r w:rsidRPr="00FF5515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FF5515" w:rsidRPr="00FF5515">
              <w:rPr>
                <w:color w:val="000000"/>
                <w:sz w:val="16"/>
                <w:szCs w:val="16"/>
                <w:lang w:val="en-GB"/>
              </w:rPr>
              <w:t>continuousl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AE46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81EB9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95F9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2</w:t>
            </w:r>
          </w:p>
        </w:tc>
      </w:tr>
      <w:tr w:rsidR="00BF36B1" w:rsidRPr="00FF5515" w14:paraId="07FB98F3" w14:textId="77777777" w:rsidTr="00FF5515">
        <w:trPr>
          <w:trHeight w:val="125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FCF6" w14:textId="01B07CFF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 xml:space="preserve">GnRH+ </w:t>
            </w:r>
            <w:r w:rsidR="00FF5515" w:rsidRPr="00FF5515">
              <w:rPr>
                <w:color w:val="000000"/>
                <w:sz w:val="16"/>
                <w:szCs w:val="16"/>
                <w:lang w:val="en-GB"/>
              </w:rPr>
              <w:t>antiandrogens</w:t>
            </w:r>
            <w:r w:rsidRPr="00FF5515">
              <w:rPr>
                <w:color w:val="000000"/>
                <w:sz w:val="16"/>
                <w:szCs w:val="16"/>
                <w:lang w:val="en-GB"/>
              </w:rPr>
              <w:t xml:space="preserve"> duration unknow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750F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B0222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D8E5E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BF36B1" w:rsidRPr="00FF5515" w14:paraId="53A2EB8E" w14:textId="77777777" w:rsidTr="00FF5515">
        <w:trPr>
          <w:trHeight w:val="229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74BDC" w14:textId="06D994A0" w:rsidR="00BF36B1" w:rsidRPr="00FF5515" w:rsidRDefault="00FF5515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Antiandrogens</w:t>
            </w:r>
            <w:r w:rsidR="00BF36B1" w:rsidRPr="00FF5515">
              <w:rPr>
                <w:color w:val="000000"/>
                <w:sz w:val="16"/>
                <w:szCs w:val="16"/>
                <w:lang w:val="en-GB"/>
              </w:rPr>
              <w:t xml:space="preserve"> flare protectio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62FDB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6C4D8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559A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BF36B1" w:rsidRPr="00FF5515" w14:paraId="09F35D3D" w14:textId="77777777" w:rsidTr="00FF5515">
        <w:trPr>
          <w:trHeight w:val="191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39508" w14:textId="613018C1" w:rsidR="00BF36B1" w:rsidRPr="00FF5515" w:rsidRDefault="00FF5515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Antiandrogens</w:t>
            </w:r>
            <w:r w:rsidR="00BF36B1" w:rsidRPr="00FF5515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FF5515">
              <w:rPr>
                <w:color w:val="000000"/>
                <w:sz w:val="16"/>
                <w:szCs w:val="16"/>
                <w:lang w:val="en-GB"/>
              </w:rPr>
              <w:t>continuousl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923B4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B9B63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50D7D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</w:tr>
      <w:tr w:rsidR="00BF36B1" w:rsidRPr="00FF5515" w14:paraId="471782E9" w14:textId="77777777" w:rsidTr="00FF5515">
        <w:trPr>
          <w:trHeight w:val="153"/>
        </w:trPr>
        <w:tc>
          <w:tcPr>
            <w:tcW w:w="38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CA521" w14:textId="0C597212" w:rsidR="00BF36B1" w:rsidRPr="00FF5515" w:rsidRDefault="00FF5515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Antiandrogens</w:t>
            </w:r>
            <w:r w:rsidR="00BF36B1" w:rsidRPr="00FF5515">
              <w:rPr>
                <w:color w:val="000000"/>
                <w:sz w:val="16"/>
                <w:szCs w:val="16"/>
                <w:lang w:val="en-GB"/>
              </w:rPr>
              <w:t xml:space="preserve"> duration missing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7D721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D54C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82F3" w14:textId="77777777" w:rsidR="00BF36B1" w:rsidRPr="00FF5515" w:rsidRDefault="00BF36B1" w:rsidP="006D458D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FF5515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</w:tbl>
    <w:p w14:paraId="0F952BF8" w14:textId="77777777" w:rsidR="00FF5515" w:rsidRPr="00FF5515" w:rsidRDefault="00FF5515" w:rsidP="00BF36B1">
      <w:pPr>
        <w:jc w:val="both"/>
        <w:rPr>
          <w:sz w:val="20"/>
          <w:szCs w:val="20"/>
          <w:vertAlign w:val="superscript"/>
          <w:lang w:val="en-GB"/>
        </w:rPr>
      </w:pPr>
    </w:p>
    <w:p w14:paraId="2E3EAEEE" w14:textId="0A359F43" w:rsidR="00CF21E5" w:rsidRPr="00CF21E5" w:rsidRDefault="00BF36B1" w:rsidP="00CF21E5">
      <w:pPr>
        <w:jc w:val="both"/>
        <w:rPr>
          <w:sz w:val="20"/>
          <w:szCs w:val="20"/>
          <w:lang w:val="en-GB"/>
        </w:rPr>
      </w:pPr>
      <w:r w:rsidRPr="00CF21E5">
        <w:rPr>
          <w:sz w:val="20"/>
          <w:szCs w:val="20"/>
          <w:vertAlign w:val="superscript"/>
          <w:lang w:val="en-GB"/>
        </w:rPr>
        <w:t>a</w:t>
      </w:r>
      <w:r w:rsidR="00CF21E5" w:rsidRPr="00CF21E5">
        <w:rPr>
          <w:sz w:val="20"/>
          <w:szCs w:val="20"/>
          <w:lang w:val="en-GB"/>
        </w:rPr>
        <w:t xml:space="preserve">Castration-resistant prostate cancer; Patients who had received androgen deprivation therapy (ADT), i.e. </w:t>
      </w:r>
    </w:p>
    <w:p w14:paraId="08FDA4F1" w14:textId="77777777" w:rsidR="00CF21E5" w:rsidRPr="00CF21E5" w:rsidRDefault="00CF21E5" w:rsidP="00CF21E5">
      <w:pPr>
        <w:jc w:val="both"/>
        <w:rPr>
          <w:sz w:val="20"/>
          <w:szCs w:val="20"/>
          <w:lang w:val="en-GB"/>
        </w:rPr>
      </w:pPr>
      <w:r w:rsidRPr="00CF21E5">
        <w:rPr>
          <w:sz w:val="20"/>
          <w:szCs w:val="20"/>
          <w:lang w:val="en-GB"/>
        </w:rPr>
        <w:t xml:space="preserve">  orchidectomy, GnRH agonist or antagonists  or anti-androgen more than 3 months before the date of surgery </w:t>
      </w:r>
    </w:p>
    <w:p w14:paraId="0F76DC35" w14:textId="5AC550F1" w:rsidR="00CF21E5" w:rsidRPr="00CF21E5" w:rsidRDefault="00CF21E5" w:rsidP="00CF21E5">
      <w:pPr>
        <w:jc w:val="both"/>
        <w:rPr>
          <w:sz w:val="20"/>
          <w:szCs w:val="20"/>
          <w:vertAlign w:val="superscript"/>
          <w:lang w:val="en-GB"/>
        </w:rPr>
      </w:pPr>
      <w:r w:rsidRPr="00CF21E5">
        <w:rPr>
          <w:sz w:val="20"/>
          <w:szCs w:val="20"/>
          <w:lang w:val="en-GB"/>
        </w:rPr>
        <w:t xml:space="preserve">  for spinal metastases were classified to be in castration-resistant state.</w:t>
      </w:r>
      <w:r w:rsidR="00BF36B1" w:rsidRPr="00CF21E5">
        <w:rPr>
          <w:sz w:val="20"/>
          <w:szCs w:val="20"/>
          <w:vertAlign w:val="superscript"/>
          <w:lang w:val="en-GB"/>
        </w:rPr>
        <w:t xml:space="preserve"> </w:t>
      </w:r>
      <w:r w:rsidR="00FF5515" w:rsidRPr="00CF21E5">
        <w:rPr>
          <w:sz w:val="20"/>
          <w:szCs w:val="20"/>
          <w:vertAlign w:val="superscript"/>
          <w:lang w:val="en-GB"/>
        </w:rPr>
        <w:t xml:space="preserve"> </w:t>
      </w:r>
    </w:p>
    <w:p w14:paraId="6C060E4B" w14:textId="58B5417E" w:rsidR="00BF36B1" w:rsidRPr="00CF21E5" w:rsidRDefault="00CF21E5" w:rsidP="00BF36B1">
      <w:pPr>
        <w:jc w:val="both"/>
        <w:rPr>
          <w:sz w:val="20"/>
          <w:szCs w:val="20"/>
          <w:lang w:val="en-GB"/>
        </w:rPr>
      </w:pPr>
      <w:r w:rsidRPr="00CF21E5">
        <w:rPr>
          <w:sz w:val="20"/>
          <w:szCs w:val="20"/>
          <w:vertAlign w:val="superscript"/>
          <w:lang w:val="en-GB"/>
        </w:rPr>
        <w:t>b</w:t>
      </w:r>
      <w:r w:rsidR="00BF36B1" w:rsidRPr="00CF21E5">
        <w:rPr>
          <w:sz w:val="20"/>
          <w:szCs w:val="20"/>
          <w:lang w:val="en-GB"/>
        </w:rPr>
        <w:t>Prostate-Specific Antigen</w:t>
      </w:r>
    </w:p>
    <w:p w14:paraId="3F5F316E" w14:textId="68BA8FC2" w:rsidR="00BF36B1" w:rsidRPr="00CF21E5" w:rsidRDefault="00CF21E5" w:rsidP="00BF36B1">
      <w:pPr>
        <w:jc w:val="both"/>
        <w:rPr>
          <w:sz w:val="20"/>
          <w:szCs w:val="20"/>
          <w:lang w:val="en-GB"/>
        </w:rPr>
      </w:pPr>
      <w:r w:rsidRPr="00CF21E5">
        <w:rPr>
          <w:sz w:val="20"/>
          <w:szCs w:val="20"/>
          <w:vertAlign w:val="superscript"/>
          <w:lang w:val="en-GB"/>
        </w:rPr>
        <w:t>c</w:t>
      </w:r>
      <w:r w:rsidR="00BF36B1" w:rsidRPr="00CF21E5">
        <w:rPr>
          <w:sz w:val="20"/>
          <w:szCs w:val="20"/>
          <w:lang w:val="en-GB"/>
        </w:rPr>
        <w:t xml:space="preserve">Tumor, Nodes, Metastases (TNM)-Classification. </w:t>
      </w:r>
    </w:p>
    <w:p w14:paraId="41F82F3D" w14:textId="194AE20E" w:rsidR="00BF36B1" w:rsidRPr="00CF21E5" w:rsidRDefault="00CF21E5" w:rsidP="00BF36B1">
      <w:pPr>
        <w:jc w:val="both"/>
        <w:rPr>
          <w:sz w:val="20"/>
          <w:szCs w:val="20"/>
          <w:lang w:val="en-GB"/>
        </w:rPr>
      </w:pPr>
      <w:r w:rsidRPr="00CF21E5">
        <w:rPr>
          <w:sz w:val="20"/>
          <w:szCs w:val="20"/>
          <w:vertAlign w:val="superscript"/>
          <w:lang w:val="en-GB"/>
        </w:rPr>
        <w:t>d</w:t>
      </w:r>
      <w:r w:rsidR="00C87811" w:rsidRPr="00CF21E5">
        <w:rPr>
          <w:sz w:val="20"/>
          <w:szCs w:val="20"/>
          <w:vertAlign w:val="superscript"/>
          <w:lang w:val="en-GB"/>
        </w:rPr>
        <w:t xml:space="preserve"> </w:t>
      </w:r>
      <w:r w:rsidR="00BF36B1" w:rsidRPr="00CF21E5">
        <w:rPr>
          <w:sz w:val="20"/>
          <w:szCs w:val="20"/>
          <w:lang w:val="en-GB"/>
        </w:rPr>
        <w:t>Gonadotropin-releasing hormone.</w:t>
      </w:r>
    </w:p>
    <w:p w14:paraId="69390EAD" w14:textId="43FFC463" w:rsidR="00BF36B1" w:rsidRPr="00FF5515" w:rsidRDefault="00BF36B1" w:rsidP="00BF36B1">
      <w:pPr>
        <w:pStyle w:val="Normal1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2110FE20" w14:textId="564E451A" w:rsidR="00E62D26" w:rsidRPr="0039614A" w:rsidRDefault="00BF36B1" w:rsidP="00F12518">
      <w:pPr>
        <w:jc w:val="both"/>
      </w:pPr>
      <w:r w:rsidRPr="00FF5515">
        <w:rPr>
          <w:lang w:val="en-GB"/>
        </w:rPr>
        <w:t xml:space="preserve"> </w:t>
      </w:r>
      <w:bookmarkEnd w:id="0"/>
    </w:p>
    <w:sectPr w:rsidR="00E62D26" w:rsidRPr="0039614A" w:rsidSect="00C20D69">
      <w:headerReference w:type="even" r:id="rId8"/>
      <w:headerReference w:type="first" r:id="rId9"/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B8BF1C7" w16cex:dateUtc="2025-03-24T13:59:00Z"/>
  <w16cex:commentExtensible w16cex:durableId="2B8BE81F" w16cex:dateUtc="2025-03-24T13:18:00Z"/>
  <w16cex:commentExtensible w16cex:durableId="2B8BE2FA" w16cex:dateUtc="2025-03-24T12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A476EE" w16cid:durableId="2B8BF1C7"/>
  <w16cid:commentId w16cid:paraId="7CB52164" w16cid:durableId="2B8BE81F"/>
  <w16cid:commentId w16cid:paraId="0D3710E1" w16cid:durableId="2B8BE2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92EBC" w14:textId="77777777" w:rsidR="002D02BC" w:rsidRPr="0039614A" w:rsidRDefault="002D02BC">
      <w:r w:rsidRPr="0039614A">
        <w:separator/>
      </w:r>
    </w:p>
  </w:endnote>
  <w:endnote w:type="continuationSeparator" w:id="0">
    <w:p w14:paraId="730CB78B" w14:textId="77777777" w:rsidR="002D02BC" w:rsidRPr="0039614A" w:rsidRDefault="002D02BC">
      <w:r w:rsidRPr="0039614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EB5D7" w14:textId="77777777" w:rsidR="002D02BC" w:rsidRPr="0039614A" w:rsidRDefault="002D02BC">
      <w:r w:rsidRPr="0039614A">
        <w:separator/>
      </w:r>
    </w:p>
  </w:footnote>
  <w:footnote w:type="continuationSeparator" w:id="0">
    <w:p w14:paraId="566BEC95" w14:textId="77777777" w:rsidR="002D02BC" w:rsidRPr="0039614A" w:rsidRDefault="002D02BC">
      <w:r w:rsidRPr="0039614A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19F68D" w14:textId="676881DB" w:rsidR="006D458D" w:rsidRPr="0039614A" w:rsidRDefault="006D458D">
    <w:pPr>
      <w:pStyle w:val="Header"/>
    </w:pPr>
    <w:r w:rsidRPr="0039614A"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D19B418" wp14:editId="5E1EF773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80995487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mv="urn:schemas-microsoft-com:mac:vml" xmlns:mo="http://schemas.microsoft.com/office/mac/office/2008/main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D65552" w14:textId="77777777" w:rsidR="006D458D" w:rsidRPr="00987676" w:rsidRDefault="006D458D" w:rsidP="009876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87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19B418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" filled="f" stroked="f">
              <v:textbox style="mso-fit-shape-to-text:t" inset="0,15pt,20pt,0">
                <w:txbxContent>
                  <w:p w14:paraId="72D65552" w14:textId="77777777" w:rsidR="006D458D" w:rsidRPr="00987676" w:rsidRDefault="006D458D" w:rsidP="009876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876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BDD247" w14:textId="163F17B0" w:rsidR="006D458D" w:rsidRPr="0039614A" w:rsidRDefault="006D458D">
    <w:pPr>
      <w:pStyle w:val="Header"/>
    </w:pPr>
    <w:r w:rsidRPr="0039614A"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54AE8130" wp14:editId="459EF5EA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162802270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mv="urn:schemas-microsoft-com:mac:vml" xmlns:mo="http://schemas.microsoft.com/office/mac/office/2008/main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70A678" w14:textId="77777777" w:rsidR="006D458D" w:rsidRPr="00987676" w:rsidRDefault="006D458D" w:rsidP="009876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87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AE8130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75pt;margin-top:0;width:79.95pt;height:24.75pt;z-index:251657216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" filled="f" stroked="f">
              <v:textbox style="mso-fit-shape-to-text:t" inset="0,15pt,20pt,0">
                <w:txbxContent>
                  <w:p w14:paraId="4D70A678" w14:textId="77777777" w:rsidR="006D458D" w:rsidRPr="00987676" w:rsidRDefault="006D458D" w:rsidP="009876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876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66A85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8A5E4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8682ED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00F5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E8910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BE44F5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1D6591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DA93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7A96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583E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880FD1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5EA38AF"/>
    <w:multiLevelType w:val="hybridMultilevel"/>
    <w:tmpl w:val="24D69F36"/>
    <w:lvl w:ilvl="0" w:tplc="D3C4932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542F448" w:tentative="1">
      <w:start w:val="1"/>
      <w:numFmt w:val="lowerLetter"/>
      <w:lvlText w:val="%2."/>
      <w:lvlJc w:val="left"/>
      <w:pPr>
        <w:ind w:left="1440" w:hanging="360"/>
      </w:pPr>
    </w:lvl>
    <w:lvl w:ilvl="2" w:tplc="F65E32A6" w:tentative="1">
      <w:start w:val="1"/>
      <w:numFmt w:val="lowerRoman"/>
      <w:lvlText w:val="%3."/>
      <w:lvlJc w:val="right"/>
      <w:pPr>
        <w:ind w:left="2160" w:hanging="180"/>
      </w:pPr>
    </w:lvl>
    <w:lvl w:ilvl="3" w:tplc="76C6F8A2" w:tentative="1">
      <w:start w:val="1"/>
      <w:numFmt w:val="decimal"/>
      <w:lvlText w:val="%4."/>
      <w:lvlJc w:val="left"/>
      <w:pPr>
        <w:ind w:left="2880" w:hanging="360"/>
      </w:pPr>
    </w:lvl>
    <w:lvl w:ilvl="4" w:tplc="EC424460" w:tentative="1">
      <w:start w:val="1"/>
      <w:numFmt w:val="lowerLetter"/>
      <w:lvlText w:val="%5."/>
      <w:lvlJc w:val="left"/>
      <w:pPr>
        <w:ind w:left="3600" w:hanging="360"/>
      </w:pPr>
    </w:lvl>
    <w:lvl w:ilvl="5" w:tplc="90D0EA10" w:tentative="1">
      <w:start w:val="1"/>
      <w:numFmt w:val="lowerRoman"/>
      <w:lvlText w:val="%6."/>
      <w:lvlJc w:val="right"/>
      <w:pPr>
        <w:ind w:left="4320" w:hanging="180"/>
      </w:pPr>
    </w:lvl>
    <w:lvl w:ilvl="6" w:tplc="FFDA1042" w:tentative="1">
      <w:start w:val="1"/>
      <w:numFmt w:val="decimal"/>
      <w:lvlText w:val="%7."/>
      <w:lvlJc w:val="left"/>
      <w:pPr>
        <w:ind w:left="5040" w:hanging="360"/>
      </w:pPr>
    </w:lvl>
    <w:lvl w:ilvl="7" w:tplc="2E26E116" w:tentative="1">
      <w:start w:val="1"/>
      <w:numFmt w:val="lowerLetter"/>
      <w:lvlText w:val="%8."/>
      <w:lvlJc w:val="left"/>
      <w:pPr>
        <w:ind w:left="5760" w:hanging="360"/>
      </w:pPr>
    </w:lvl>
    <w:lvl w:ilvl="8" w:tplc="8C24D1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67250B"/>
    <w:multiLevelType w:val="hybridMultilevel"/>
    <w:tmpl w:val="38C2ED7E"/>
    <w:lvl w:ilvl="0" w:tplc="776E25F4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716CDB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48E3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AA4C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3682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D8B7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91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ECC1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3ADC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044D2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56B3484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12"/>
  </w:num>
  <w:num w:numId="3">
    <w:abstractNumId w:val="14"/>
  </w:num>
  <w:num w:numId="4">
    <w:abstractNumId w:val="13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3tzAzNzc3MDY0sTBU0lEKTi0uzszPAykwqQUA/JXs1CwAAAA="/>
    <w:docVar w:name="MachineID" w:val="206|207|197|204|187|197|206|188|197|189|198|197|186|185|197|202|189|"/>
    <w:docVar w:name="Username" w:val="Editor"/>
  </w:docVars>
  <w:rsids>
    <w:rsidRoot w:val="00F46D94"/>
    <w:rsid w:val="0000081F"/>
    <w:rsid w:val="00000BE0"/>
    <w:rsid w:val="00000C48"/>
    <w:rsid w:val="000047F0"/>
    <w:rsid w:val="00007B3F"/>
    <w:rsid w:val="00011F00"/>
    <w:rsid w:val="00012F12"/>
    <w:rsid w:val="00020175"/>
    <w:rsid w:val="000201A6"/>
    <w:rsid w:val="00020F51"/>
    <w:rsid w:val="00023DF1"/>
    <w:rsid w:val="00023F1F"/>
    <w:rsid w:val="000242FF"/>
    <w:rsid w:val="00024482"/>
    <w:rsid w:val="00031A8E"/>
    <w:rsid w:val="00036D1B"/>
    <w:rsid w:val="00037A6C"/>
    <w:rsid w:val="00040278"/>
    <w:rsid w:val="000432BE"/>
    <w:rsid w:val="0005027D"/>
    <w:rsid w:val="00050D1D"/>
    <w:rsid w:val="000537FC"/>
    <w:rsid w:val="00053C4E"/>
    <w:rsid w:val="0005651C"/>
    <w:rsid w:val="00056D05"/>
    <w:rsid w:val="00061258"/>
    <w:rsid w:val="0006265A"/>
    <w:rsid w:val="00065608"/>
    <w:rsid w:val="00065936"/>
    <w:rsid w:val="00066210"/>
    <w:rsid w:val="00066D0C"/>
    <w:rsid w:val="000678C2"/>
    <w:rsid w:val="00070108"/>
    <w:rsid w:val="000703B5"/>
    <w:rsid w:val="00071C82"/>
    <w:rsid w:val="0007314A"/>
    <w:rsid w:val="00074D44"/>
    <w:rsid w:val="00082924"/>
    <w:rsid w:val="00086E08"/>
    <w:rsid w:val="00087A45"/>
    <w:rsid w:val="00090124"/>
    <w:rsid w:val="00090ACA"/>
    <w:rsid w:val="00091C11"/>
    <w:rsid w:val="00092918"/>
    <w:rsid w:val="00093B3C"/>
    <w:rsid w:val="00093EE7"/>
    <w:rsid w:val="00094610"/>
    <w:rsid w:val="00095A0C"/>
    <w:rsid w:val="00095DE4"/>
    <w:rsid w:val="000A765E"/>
    <w:rsid w:val="000B1530"/>
    <w:rsid w:val="000B3C17"/>
    <w:rsid w:val="000C1BC3"/>
    <w:rsid w:val="000C1D2F"/>
    <w:rsid w:val="000C4ECA"/>
    <w:rsid w:val="000C5961"/>
    <w:rsid w:val="000D2BE8"/>
    <w:rsid w:val="000D467A"/>
    <w:rsid w:val="000D4690"/>
    <w:rsid w:val="000D7EBB"/>
    <w:rsid w:val="000E09E3"/>
    <w:rsid w:val="000E1FF8"/>
    <w:rsid w:val="000E2677"/>
    <w:rsid w:val="000E377A"/>
    <w:rsid w:val="000F27C8"/>
    <w:rsid w:val="000F2898"/>
    <w:rsid w:val="000F6B93"/>
    <w:rsid w:val="000F6DE6"/>
    <w:rsid w:val="000F7BBE"/>
    <w:rsid w:val="00101CB2"/>
    <w:rsid w:val="00103091"/>
    <w:rsid w:val="00110006"/>
    <w:rsid w:val="0011005B"/>
    <w:rsid w:val="00113E5F"/>
    <w:rsid w:val="001147AB"/>
    <w:rsid w:val="00115C99"/>
    <w:rsid w:val="00116894"/>
    <w:rsid w:val="00123F37"/>
    <w:rsid w:val="00127B82"/>
    <w:rsid w:val="00134EDA"/>
    <w:rsid w:val="00140A49"/>
    <w:rsid w:val="001428F3"/>
    <w:rsid w:val="001435CE"/>
    <w:rsid w:val="001439EA"/>
    <w:rsid w:val="00144776"/>
    <w:rsid w:val="001459A0"/>
    <w:rsid w:val="00145E8F"/>
    <w:rsid w:val="00147ED0"/>
    <w:rsid w:val="00151BA3"/>
    <w:rsid w:val="00155B38"/>
    <w:rsid w:val="00156044"/>
    <w:rsid w:val="0015739F"/>
    <w:rsid w:val="001574D8"/>
    <w:rsid w:val="00160987"/>
    <w:rsid w:val="00162EAC"/>
    <w:rsid w:val="00163BD2"/>
    <w:rsid w:val="00165FEC"/>
    <w:rsid w:val="00166C86"/>
    <w:rsid w:val="001678C5"/>
    <w:rsid w:val="00167BD9"/>
    <w:rsid w:val="00167ECE"/>
    <w:rsid w:val="0017273C"/>
    <w:rsid w:val="00172B35"/>
    <w:rsid w:val="00175F1D"/>
    <w:rsid w:val="00180CBA"/>
    <w:rsid w:val="001811F4"/>
    <w:rsid w:val="00183C98"/>
    <w:rsid w:val="00184203"/>
    <w:rsid w:val="0018648A"/>
    <w:rsid w:val="001867F0"/>
    <w:rsid w:val="00190B87"/>
    <w:rsid w:val="001927D9"/>
    <w:rsid w:val="00193332"/>
    <w:rsid w:val="00197850"/>
    <w:rsid w:val="001A0531"/>
    <w:rsid w:val="001A0CFA"/>
    <w:rsid w:val="001A3CC3"/>
    <w:rsid w:val="001A639E"/>
    <w:rsid w:val="001A7B41"/>
    <w:rsid w:val="001B029D"/>
    <w:rsid w:val="001B2109"/>
    <w:rsid w:val="001C1743"/>
    <w:rsid w:val="001C1EA3"/>
    <w:rsid w:val="001C3AAB"/>
    <w:rsid w:val="001C632D"/>
    <w:rsid w:val="001D09D9"/>
    <w:rsid w:val="001D4F34"/>
    <w:rsid w:val="001D5144"/>
    <w:rsid w:val="001E3057"/>
    <w:rsid w:val="001E4A19"/>
    <w:rsid w:val="001E4A80"/>
    <w:rsid w:val="001E74AF"/>
    <w:rsid w:val="001F4C28"/>
    <w:rsid w:val="001F51E9"/>
    <w:rsid w:val="001F5A01"/>
    <w:rsid w:val="001F5E82"/>
    <w:rsid w:val="001F66A3"/>
    <w:rsid w:val="001F6883"/>
    <w:rsid w:val="001F7005"/>
    <w:rsid w:val="001F7311"/>
    <w:rsid w:val="00200ED5"/>
    <w:rsid w:val="00204F00"/>
    <w:rsid w:val="002051DB"/>
    <w:rsid w:val="0020711F"/>
    <w:rsid w:val="0021434C"/>
    <w:rsid w:val="00214D9D"/>
    <w:rsid w:val="0021775D"/>
    <w:rsid w:val="00220939"/>
    <w:rsid w:val="0022316E"/>
    <w:rsid w:val="00226AEF"/>
    <w:rsid w:val="0023024B"/>
    <w:rsid w:val="00231DFE"/>
    <w:rsid w:val="002332E9"/>
    <w:rsid w:val="00233A35"/>
    <w:rsid w:val="00237754"/>
    <w:rsid w:val="002379AF"/>
    <w:rsid w:val="002447E8"/>
    <w:rsid w:val="00245F53"/>
    <w:rsid w:val="00247D16"/>
    <w:rsid w:val="00250327"/>
    <w:rsid w:val="0025248B"/>
    <w:rsid w:val="00253494"/>
    <w:rsid w:val="00254DC0"/>
    <w:rsid w:val="0025561E"/>
    <w:rsid w:val="00256063"/>
    <w:rsid w:val="00256D63"/>
    <w:rsid w:val="00257C3B"/>
    <w:rsid w:val="00261F5C"/>
    <w:rsid w:val="00262740"/>
    <w:rsid w:val="00265AB5"/>
    <w:rsid w:val="00265F34"/>
    <w:rsid w:val="00271C09"/>
    <w:rsid w:val="00272D86"/>
    <w:rsid w:val="00274794"/>
    <w:rsid w:val="002747B0"/>
    <w:rsid w:val="00277EB2"/>
    <w:rsid w:val="0028150A"/>
    <w:rsid w:val="00283FB7"/>
    <w:rsid w:val="00285F0E"/>
    <w:rsid w:val="002860E2"/>
    <w:rsid w:val="00286E3C"/>
    <w:rsid w:val="00287ACB"/>
    <w:rsid w:val="00290FA9"/>
    <w:rsid w:val="00290FF3"/>
    <w:rsid w:val="00291139"/>
    <w:rsid w:val="00293A32"/>
    <w:rsid w:val="00293C2E"/>
    <w:rsid w:val="00297D9E"/>
    <w:rsid w:val="002A0ACC"/>
    <w:rsid w:val="002A0BF7"/>
    <w:rsid w:val="002A43C4"/>
    <w:rsid w:val="002A50F8"/>
    <w:rsid w:val="002A63DF"/>
    <w:rsid w:val="002A726B"/>
    <w:rsid w:val="002A7317"/>
    <w:rsid w:val="002A789B"/>
    <w:rsid w:val="002B7CA7"/>
    <w:rsid w:val="002C0EA6"/>
    <w:rsid w:val="002C1D79"/>
    <w:rsid w:val="002C241C"/>
    <w:rsid w:val="002C45C5"/>
    <w:rsid w:val="002C4A5F"/>
    <w:rsid w:val="002C5A5B"/>
    <w:rsid w:val="002C5F1D"/>
    <w:rsid w:val="002D02BC"/>
    <w:rsid w:val="002D0925"/>
    <w:rsid w:val="002E1894"/>
    <w:rsid w:val="002E1BBE"/>
    <w:rsid w:val="002E2521"/>
    <w:rsid w:val="002E51DA"/>
    <w:rsid w:val="002E51E9"/>
    <w:rsid w:val="002E6D29"/>
    <w:rsid w:val="002F05C0"/>
    <w:rsid w:val="002F15CB"/>
    <w:rsid w:val="002F2495"/>
    <w:rsid w:val="002F4C9C"/>
    <w:rsid w:val="002F6726"/>
    <w:rsid w:val="00301A28"/>
    <w:rsid w:val="00302D81"/>
    <w:rsid w:val="00303EA8"/>
    <w:rsid w:val="003061CF"/>
    <w:rsid w:val="003072AD"/>
    <w:rsid w:val="00307A24"/>
    <w:rsid w:val="00311E4E"/>
    <w:rsid w:val="00313594"/>
    <w:rsid w:val="00314CF2"/>
    <w:rsid w:val="003164F7"/>
    <w:rsid w:val="003172DA"/>
    <w:rsid w:val="0032301A"/>
    <w:rsid w:val="00323E7F"/>
    <w:rsid w:val="00324652"/>
    <w:rsid w:val="00326680"/>
    <w:rsid w:val="00326BDE"/>
    <w:rsid w:val="00327487"/>
    <w:rsid w:val="00330CC6"/>
    <w:rsid w:val="0033560E"/>
    <w:rsid w:val="00341C65"/>
    <w:rsid w:val="00342536"/>
    <w:rsid w:val="003425B7"/>
    <w:rsid w:val="003439E5"/>
    <w:rsid w:val="00343E9B"/>
    <w:rsid w:val="00344C93"/>
    <w:rsid w:val="00347028"/>
    <w:rsid w:val="00347484"/>
    <w:rsid w:val="0035231B"/>
    <w:rsid w:val="00355BF4"/>
    <w:rsid w:val="0035708E"/>
    <w:rsid w:val="00360854"/>
    <w:rsid w:val="00360DB4"/>
    <w:rsid w:val="00361745"/>
    <w:rsid w:val="00361BAC"/>
    <w:rsid w:val="00364DE3"/>
    <w:rsid w:val="00367473"/>
    <w:rsid w:val="00367DE2"/>
    <w:rsid w:val="00373D48"/>
    <w:rsid w:val="00380105"/>
    <w:rsid w:val="003866DB"/>
    <w:rsid w:val="00387665"/>
    <w:rsid w:val="00391728"/>
    <w:rsid w:val="00391957"/>
    <w:rsid w:val="00392CC0"/>
    <w:rsid w:val="00392DE5"/>
    <w:rsid w:val="0039380E"/>
    <w:rsid w:val="003955A3"/>
    <w:rsid w:val="0039614A"/>
    <w:rsid w:val="00396756"/>
    <w:rsid w:val="00397E0E"/>
    <w:rsid w:val="003A0AE2"/>
    <w:rsid w:val="003A3AC2"/>
    <w:rsid w:val="003A607C"/>
    <w:rsid w:val="003B19AA"/>
    <w:rsid w:val="003B327A"/>
    <w:rsid w:val="003B3CBF"/>
    <w:rsid w:val="003B4136"/>
    <w:rsid w:val="003C0FCE"/>
    <w:rsid w:val="003C1158"/>
    <w:rsid w:val="003C468F"/>
    <w:rsid w:val="003C642A"/>
    <w:rsid w:val="003C700F"/>
    <w:rsid w:val="003D15C2"/>
    <w:rsid w:val="003D1DC4"/>
    <w:rsid w:val="003D38DC"/>
    <w:rsid w:val="003D4B86"/>
    <w:rsid w:val="003D5CBC"/>
    <w:rsid w:val="003D6A94"/>
    <w:rsid w:val="003E2E9C"/>
    <w:rsid w:val="003E4E7F"/>
    <w:rsid w:val="003E5086"/>
    <w:rsid w:val="003E6167"/>
    <w:rsid w:val="003F0E8A"/>
    <w:rsid w:val="003F2DC3"/>
    <w:rsid w:val="003F6F3E"/>
    <w:rsid w:val="00401A9C"/>
    <w:rsid w:val="00401B9F"/>
    <w:rsid w:val="00407B74"/>
    <w:rsid w:val="00410A85"/>
    <w:rsid w:val="00420B40"/>
    <w:rsid w:val="00420F80"/>
    <w:rsid w:val="0042176E"/>
    <w:rsid w:val="00423C69"/>
    <w:rsid w:val="00427578"/>
    <w:rsid w:val="0042773A"/>
    <w:rsid w:val="004303F0"/>
    <w:rsid w:val="00441465"/>
    <w:rsid w:val="00442CD8"/>
    <w:rsid w:val="00443461"/>
    <w:rsid w:val="004546F4"/>
    <w:rsid w:val="00454AAD"/>
    <w:rsid w:val="00456B19"/>
    <w:rsid w:val="00457C42"/>
    <w:rsid w:val="0046141E"/>
    <w:rsid w:val="004615FC"/>
    <w:rsid w:val="00462409"/>
    <w:rsid w:val="004672FF"/>
    <w:rsid w:val="00471160"/>
    <w:rsid w:val="00476F82"/>
    <w:rsid w:val="004770F1"/>
    <w:rsid w:val="0047773D"/>
    <w:rsid w:val="004844B4"/>
    <w:rsid w:val="00486618"/>
    <w:rsid w:val="00486C30"/>
    <w:rsid w:val="00494BEF"/>
    <w:rsid w:val="004964F6"/>
    <w:rsid w:val="004A0A7D"/>
    <w:rsid w:val="004A0D90"/>
    <w:rsid w:val="004A1304"/>
    <w:rsid w:val="004A5570"/>
    <w:rsid w:val="004A6438"/>
    <w:rsid w:val="004A752D"/>
    <w:rsid w:val="004B13B4"/>
    <w:rsid w:val="004B4DFE"/>
    <w:rsid w:val="004B5AEA"/>
    <w:rsid w:val="004C5524"/>
    <w:rsid w:val="004C5619"/>
    <w:rsid w:val="004C6768"/>
    <w:rsid w:val="004D2ADA"/>
    <w:rsid w:val="004D457E"/>
    <w:rsid w:val="004D4AFD"/>
    <w:rsid w:val="004E319D"/>
    <w:rsid w:val="004E5344"/>
    <w:rsid w:val="004E53F6"/>
    <w:rsid w:val="004F1272"/>
    <w:rsid w:val="004F7098"/>
    <w:rsid w:val="0050610B"/>
    <w:rsid w:val="00506FF5"/>
    <w:rsid w:val="00507D54"/>
    <w:rsid w:val="0051035B"/>
    <w:rsid w:val="00510D95"/>
    <w:rsid w:val="00515323"/>
    <w:rsid w:val="00516A5A"/>
    <w:rsid w:val="00516C68"/>
    <w:rsid w:val="00524C11"/>
    <w:rsid w:val="005255C4"/>
    <w:rsid w:val="00525CB9"/>
    <w:rsid w:val="0053138E"/>
    <w:rsid w:val="00533AE0"/>
    <w:rsid w:val="0053536C"/>
    <w:rsid w:val="00540107"/>
    <w:rsid w:val="00540EEB"/>
    <w:rsid w:val="0054316E"/>
    <w:rsid w:val="0054499D"/>
    <w:rsid w:val="00547C69"/>
    <w:rsid w:val="0055185E"/>
    <w:rsid w:val="00551F40"/>
    <w:rsid w:val="00552527"/>
    <w:rsid w:val="0055290A"/>
    <w:rsid w:val="0055585F"/>
    <w:rsid w:val="00556548"/>
    <w:rsid w:val="005568D4"/>
    <w:rsid w:val="00560FE5"/>
    <w:rsid w:val="00561CFE"/>
    <w:rsid w:val="00570233"/>
    <w:rsid w:val="00570D4A"/>
    <w:rsid w:val="00577448"/>
    <w:rsid w:val="005778E1"/>
    <w:rsid w:val="00580BCC"/>
    <w:rsid w:val="00581867"/>
    <w:rsid w:val="005819DF"/>
    <w:rsid w:val="00582E9B"/>
    <w:rsid w:val="00583415"/>
    <w:rsid w:val="0058754B"/>
    <w:rsid w:val="00587724"/>
    <w:rsid w:val="00587A62"/>
    <w:rsid w:val="00587BE6"/>
    <w:rsid w:val="005A18FD"/>
    <w:rsid w:val="005A1C33"/>
    <w:rsid w:val="005A318C"/>
    <w:rsid w:val="005A359F"/>
    <w:rsid w:val="005A3CDF"/>
    <w:rsid w:val="005A3EF5"/>
    <w:rsid w:val="005A4772"/>
    <w:rsid w:val="005A4B05"/>
    <w:rsid w:val="005B1380"/>
    <w:rsid w:val="005B46DA"/>
    <w:rsid w:val="005B5861"/>
    <w:rsid w:val="005C31BE"/>
    <w:rsid w:val="005C42E2"/>
    <w:rsid w:val="005C5E1C"/>
    <w:rsid w:val="005C6B77"/>
    <w:rsid w:val="005D0EF9"/>
    <w:rsid w:val="005D4E1C"/>
    <w:rsid w:val="005D6378"/>
    <w:rsid w:val="005D657C"/>
    <w:rsid w:val="005E2FBA"/>
    <w:rsid w:val="005E45C8"/>
    <w:rsid w:val="005E4F0B"/>
    <w:rsid w:val="005E5006"/>
    <w:rsid w:val="005F2E0F"/>
    <w:rsid w:val="005F689A"/>
    <w:rsid w:val="006069CC"/>
    <w:rsid w:val="00616D8A"/>
    <w:rsid w:val="00622A05"/>
    <w:rsid w:val="0062587B"/>
    <w:rsid w:val="00625A61"/>
    <w:rsid w:val="00626A88"/>
    <w:rsid w:val="00626B6C"/>
    <w:rsid w:val="006270C4"/>
    <w:rsid w:val="00627479"/>
    <w:rsid w:val="00630504"/>
    <w:rsid w:val="00633F01"/>
    <w:rsid w:val="00636B34"/>
    <w:rsid w:val="00637D44"/>
    <w:rsid w:val="00642B30"/>
    <w:rsid w:val="006445E9"/>
    <w:rsid w:val="006468AF"/>
    <w:rsid w:val="00660D4A"/>
    <w:rsid w:val="00661D99"/>
    <w:rsid w:val="00664956"/>
    <w:rsid w:val="00664EB0"/>
    <w:rsid w:val="00665A90"/>
    <w:rsid w:val="00670080"/>
    <w:rsid w:val="00670B5F"/>
    <w:rsid w:val="006719B0"/>
    <w:rsid w:val="006744F6"/>
    <w:rsid w:val="00675DFE"/>
    <w:rsid w:val="006775AA"/>
    <w:rsid w:val="00677851"/>
    <w:rsid w:val="00680162"/>
    <w:rsid w:val="006807BE"/>
    <w:rsid w:val="006814B8"/>
    <w:rsid w:val="0068403E"/>
    <w:rsid w:val="0068520B"/>
    <w:rsid w:val="00685CDF"/>
    <w:rsid w:val="00685D4B"/>
    <w:rsid w:val="00686610"/>
    <w:rsid w:val="0068731E"/>
    <w:rsid w:val="006909AD"/>
    <w:rsid w:val="00692BB1"/>
    <w:rsid w:val="00692C44"/>
    <w:rsid w:val="00694404"/>
    <w:rsid w:val="006A7EFF"/>
    <w:rsid w:val="006B037F"/>
    <w:rsid w:val="006B19BD"/>
    <w:rsid w:val="006B4F6B"/>
    <w:rsid w:val="006C50E4"/>
    <w:rsid w:val="006C7E10"/>
    <w:rsid w:val="006D06E2"/>
    <w:rsid w:val="006D0B37"/>
    <w:rsid w:val="006D204E"/>
    <w:rsid w:val="006D2AB7"/>
    <w:rsid w:val="006D458D"/>
    <w:rsid w:val="006D51AB"/>
    <w:rsid w:val="006D5BD4"/>
    <w:rsid w:val="006D6100"/>
    <w:rsid w:val="006D62F6"/>
    <w:rsid w:val="006D6776"/>
    <w:rsid w:val="006E044E"/>
    <w:rsid w:val="006E3DAA"/>
    <w:rsid w:val="006E4C42"/>
    <w:rsid w:val="006E6A01"/>
    <w:rsid w:val="006F3763"/>
    <w:rsid w:val="006F4414"/>
    <w:rsid w:val="00700798"/>
    <w:rsid w:val="00701DE6"/>
    <w:rsid w:val="00702A07"/>
    <w:rsid w:val="0070590D"/>
    <w:rsid w:val="007068DA"/>
    <w:rsid w:val="007102D4"/>
    <w:rsid w:val="00711DD7"/>
    <w:rsid w:val="0071798D"/>
    <w:rsid w:val="0072415C"/>
    <w:rsid w:val="0073130A"/>
    <w:rsid w:val="00732902"/>
    <w:rsid w:val="00734F02"/>
    <w:rsid w:val="0073747C"/>
    <w:rsid w:val="00742F17"/>
    <w:rsid w:val="00743164"/>
    <w:rsid w:val="00743B24"/>
    <w:rsid w:val="00745E6B"/>
    <w:rsid w:val="007514B4"/>
    <w:rsid w:val="007541AA"/>
    <w:rsid w:val="007548E4"/>
    <w:rsid w:val="00756F8A"/>
    <w:rsid w:val="007572D2"/>
    <w:rsid w:val="00760A5C"/>
    <w:rsid w:val="00761108"/>
    <w:rsid w:val="0076300D"/>
    <w:rsid w:val="007642DC"/>
    <w:rsid w:val="00764B21"/>
    <w:rsid w:val="007660DB"/>
    <w:rsid w:val="00771D74"/>
    <w:rsid w:val="00773F20"/>
    <w:rsid w:val="00774229"/>
    <w:rsid w:val="007779EA"/>
    <w:rsid w:val="00780543"/>
    <w:rsid w:val="00784ABB"/>
    <w:rsid w:val="00785189"/>
    <w:rsid w:val="00786213"/>
    <w:rsid w:val="0078645C"/>
    <w:rsid w:val="00786B74"/>
    <w:rsid w:val="00787346"/>
    <w:rsid w:val="00790861"/>
    <w:rsid w:val="00791988"/>
    <w:rsid w:val="00792CD5"/>
    <w:rsid w:val="00793C37"/>
    <w:rsid w:val="00794A38"/>
    <w:rsid w:val="00795DB4"/>
    <w:rsid w:val="007A2A95"/>
    <w:rsid w:val="007A3809"/>
    <w:rsid w:val="007A47DC"/>
    <w:rsid w:val="007A4AB2"/>
    <w:rsid w:val="007A5CE1"/>
    <w:rsid w:val="007B030B"/>
    <w:rsid w:val="007B098E"/>
    <w:rsid w:val="007B123F"/>
    <w:rsid w:val="007B6735"/>
    <w:rsid w:val="007C4EC8"/>
    <w:rsid w:val="007C50F6"/>
    <w:rsid w:val="007C53EA"/>
    <w:rsid w:val="007D1FC7"/>
    <w:rsid w:val="007D326C"/>
    <w:rsid w:val="007D44FD"/>
    <w:rsid w:val="007D5591"/>
    <w:rsid w:val="007D7CF7"/>
    <w:rsid w:val="007E0BAB"/>
    <w:rsid w:val="007E18A2"/>
    <w:rsid w:val="007E272B"/>
    <w:rsid w:val="007E6D18"/>
    <w:rsid w:val="007E7ED5"/>
    <w:rsid w:val="007F4324"/>
    <w:rsid w:val="007F4B3F"/>
    <w:rsid w:val="007F50FA"/>
    <w:rsid w:val="00801CAB"/>
    <w:rsid w:val="00801F8A"/>
    <w:rsid w:val="0080360B"/>
    <w:rsid w:val="00803A6F"/>
    <w:rsid w:val="008050F4"/>
    <w:rsid w:val="008068F2"/>
    <w:rsid w:val="008101F3"/>
    <w:rsid w:val="0081338E"/>
    <w:rsid w:val="00813AF7"/>
    <w:rsid w:val="00817E42"/>
    <w:rsid w:val="00820A7E"/>
    <w:rsid w:val="00825F82"/>
    <w:rsid w:val="0082725B"/>
    <w:rsid w:val="0083079B"/>
    <w:rsid w:val="00830C06"/>
    <w:rsid w:val="00832AFC"/>
    <w:rsid w:val="00834E31"/>
    <w:rsid w:val="008362F5"/>
    <w:rsid w:val="00840E06"/>
    <w:rsid w:val="00841133"/>
    <w:rsid w:val="00841449"/>
    <w:rsid w:val="00843543"/>
    <w:rsid w:val="0084558D"/>
    <w:rsid w:val="00845CB9"/>
    <w:rsid w:val="008467CD"/>
    <w:rsid w:val="00852E57"/>
    <w:rsid w:val="00853910"/>
    <w:rsid w:val="00854B1C"/>
    <w:rsid w:val="00856E1C"/>
    <w:rsid w:val="0086126A"/>
    <w:rsid w:val="008612C5"/>
    <w:rsid w:val="008641C3"/>
    <w:rsid w:val="008714B1"/>
    <w:rsid w:val="00881C41"/>
    <w:rsid w:val="00883C37"/>
    <w:rsid w:val="00885388"/>
    <w:rsid w:val="00887D39"/>
    <w:rsid w:val="008922EC"/>
    <w:rsid w:val="00893B18"/>
    <w:rsid w:val="008978F8"/>
    <w:rsid w:val="008A5CD2"/>
    <w:rsid w:val="008A7825"/>
    <w:rsid w:val="008B2219"/>
    <w:rsid w:val="008B40FA"/>
    <w:rsid w:val="008B7304"/>
    <w:rsid w:val="008C0FF0"/>
    <w:rsid w:val="008C12F0"/>
    <w:rsid w:val="008C2024"/>
    <w:rsid w:val="008C3785"/>
    <w:rsid w:val="008C4610"/>
    <w:rsid w:val="008C6333"/>
    <w:rsid w:val="008C77BF"/>
    <w:rsid w:val="008D36AB"/>
    <w:rsid w:val="008D6A7F"/>
    <w:rsid w:val="008E04F0"/>
    <w:rsid w:val="008E31FB"/>
    <w:rsid w:val="008E7425"/>
    <w:rsid w:val="008F09AC"/>
    <w:rsid w:val="008F0F5A"/>
    <w:rsid w:val="008F1B08"/>
    <w:rsid w:val="008F1C04"/>
    <w:rsid w:val="008F1E14"/>
    <w:rsid w:val="008F2E0B"/>
    <w:rsid w:val="008F4961"/>
    <w:rsid w:val="008F5795"/>
    <w:rsid w:val="008F7CFA"/>
    <w:rsid w:val="00900EB4"/>
    <w:rsid w:val="009043C7"/>
    <w:rsid w:val="009072A2"/>
    <w:rsid w:val="00907772"/>
    <w:rsid w:val="009141E8"/>
    <w:rsid w:val="00914A43"/>
    <w:rsid w:val="00917161"/>
    <w:rsid w:val="00917C83"/>
    <w:rsid w:val="0092131B"/>
    <w:rsid w:val="00921E83"/>
    <w:rsid w:val="009225CB"/>
    <w:rsid w:val="00922917"/>
    <w:rsid w:val="0092320D"/>
    <w:rsid w:val="0092381E"/>
    <w:rsid w:val="00925323"/>
    <w:rsid w:val="009270E3"/>
    <w:rsid w:val="00927240"/>
    <w:rsid w:val="009301C8"/>
    <w:rsid w:val="00933618"/>
    <w:rsid w:val="00933738"/>
    <w:rsid w:val="00933AF4"/>
    <w:rsid w:val="00940A75"/>
    <w:rsid w:val="009414B5"/>
    <w:rsid w:val="00941CFB"/>
    <w:rsid w:val="00942653"/>
    <w:rsid w:val="0094287E"/>
    <w:rsid w:val="00944F45"/>
    <w:rsid w:val="00947349"/>
    <w:rsid w:val="00951A72"/>
    <w:rsid w:val="00952B37"/>
    <w:rsid w:val="00957B6F"/>
    <w:rsid w:val="00962844"/>
    <w:rsid w:val="009657DA"/>
    <w:rsid w:val="00971A80"/>
    <w:rsid w:val="009730D6"/>
    <w:rsid w:val="00974B48"/>
    <w:rsid w:val="00975891"/>
    <w:rsid w:val="00976AE9"/>
    <w:rsid w:val="00981DC7"/>
    <w:rsid w:val="009827D6"/>
    <w:rsid w:val="00983502"/>
    <w:rsid w:val="00984716"/>
    <w:rsid w:val="00984CC5"/>
    <w:rsid w:val="00986A1A"/>
    <w:rsid w:val="00987676"/>
    <w:rsid w:val="009939D6"/>
    <w:rsid w:val="009957B9"/>
    <w:rsid w:val="00997CF6"/>
    <w:rsid w:val="00997F55"/>
    <w:rsid w:val="009B1ACF"/>
    <w:rsid w:val="009B49D8"/>
    <w:rsid w:val="009B5C4B"/>
    <w:rsid w:val="009B604F"/>
    <w:rsid w:val="009B6A31"/>
    <w:rsid w:val="009B6A7D"/>
    <w:rsid w:val="009B7F4F"/>
    <w:rsid w:val="009C2DB9"/>
    <w:rsid w:val="009C345C"/>
    <w:rsid w:val="009C4CD7"/>
    <w:rsid w:val="009D1824"/>
    <w:rsid w:val="009E19A6"/>
    <w:rsid w:val="009E316B"/>
    <w:rsid w:val="009E4E69"/>
    <w:rsid w:val="009E627E"/>
    <w:rsid w:val="009E640B"/>
    <w:rsid w:val="009E67B8"/>
    <w:rsid w:val="009F2BD8"/>
    <w:rsid w:val="009F656C"/>
    <w:rsid w:val="009F79C3"/>
    <w:rsid w:val="00A02D80"/>
    <w:rsid w:val="00A031CB"/>
    <w:rsid w:val="00A0390D"/>
    <w:rsid w:val="00A03EF8"/>
    <w:rsid w:val="00A04BD2"/>
    <w:rsid w:val="00A0767C"/>
    <w:rsid w:val="00A113BA"/>
    <w:rsid w:val="00A11E4C"/>
    <w:rsid w:val="00A13E51"/>
    <w:rsid w:val="00A14AFA"/>
    <w:rsid w:val="00A21639"/>
    <w:rsid w:val="00A226F4"/>
    <w:rsid w:val="00A23522"/>
    <w:rsid w:val="00A23ABF"/>
    <w:rsid w:val="00A244E4"/>
    <w:rsid w:val="00A334DF"/>
    <w:rsid w:val="00A364C0"/>
    <w:rsid w:val="00A3691D"/>
    <w:rsid w:val="00A3708B"/>
    <w:rsid w:val="00A377BD"/>
    <w:rsid w:val="00A429C7"/>
    <w:rsid w:val="00A568C7"/>
    <w:rsid w:val="00A602E7"/>
    <w:rsid w:val="00A609C1"/>
    <w:rsid w:val="00A60A79"/>
    <w:rsid w:val="00A63273"/>
    <w:rsid w:val="00A64DF2"/>
    <w:rsid w:val="00A67E93"/>
    <w:rsid w:val="00A714CF"/>
    <w:rsid w:val="00A755F2"/>
    <w:rsid w:val="00A765DB"/>
    <w:rsid w:val="00A81FE5"/>
    <w:rsid w:val="00A82CC8"/>
    <w:rsid w:val="00A83B3B"/>
    <w:rsid w:val="00A84614"/>
    <w:rsid w:val="00A855FD"/>
    <w:rsid w:val="00A86819"/>
    <w:rsid w:val="00A90F5D"/>
    <w:rsid w:val="00A91AFA"/>
    <w:rsid w:val="00A91D52"/>
    <w:rsid w:val="00A92C05"/>
    <w:rsid w:val="00A95517"/>
    <w:rsid w:val="00A97277"/>
    <w:rsid w:val="00AA0938"/>
    <w:rsid w:val="00AA2026"/>
    <w:rsid w:val="00AA2975"/>
    <w:rsid w:val="00AA6CA8"/>
    <w:rsid w:val="00AA6CB4"/>
    <w:rsid w:val="00AA7144"/>
    <w:rsid w:val="00AB13CC"/>
    <w:rsid w:val="00AB158D"/>
    <w:rsid w:val="00AB19AA"/>
    <w:rsid w:val="00AB3660"/>
    <w:rsid w:val="00AB3760"/>
    <w:rsid w:val="00AB680A"/>
    <w:rsid w:val="00AB6B66"/>
    <w:rsid w:val="00AC0DED"/>
    <w:rsid w:val="00AC147C"/>
    <w:rsid w:val="00AC2526"/>
    <w:rsid w:val="00AC418A"/>
    <w:rsid w:val="00AD4A91"/>
    <w:rsid w:val="00AD62EB"/>
    <w:rsid w:val="00AD6B13"/>
    <w:rsid w:val="00AE08D3"/>
    <w:rsid w:val="00AE1415"/>
    <w:rsid w:val="00AE2677"/>
    <w:rsid w:val="00AE4146"/>
    <w:rsid w:val="00AF3B77"/>
    <w:rsid w:val="00AF66AD"/>
    <w:rsid w:val="00AF6C26"/>
    <w:rsid w:val="00B001BA"/>
    <w:rsid w:val="00B05D0F"/>
    <w:rsid w:val="00B07CFD"/>
    <w:rsid w:val="00B07DD0"/>
    <w:rsid w:val="00B07E1E"/>
    <w:rsid w:val="00B10DF7"/>
    <w:rsid w:val="00B12174"/>
    <w:rsid w:val="00B129D7"/>
    <w:rsid w:val="00B138CF"/>
    <w:rsid w:val="00B14AED"/>
    <w:rsid w:val="00B20EDB"/>
    <w:rsid w:val="00B2115E"/>
    <w:rsid w:val="00B227AF"/>
    <w:rsid w:val="00B31454"/>
    <w:rsid w:val="00B3171F"/>
    <w:rsid w:val="00B35843"/>
    <w:rsid w:val="00B36E8D"/>
    <w:rsid w:val="00B41E87"/>
    <w:rsid w:val="00B50429"/>
    <w:rsid w:val="00B528D3"/>
    <w:rsid w:val="00B52CAC"/>
    <w:rsid w:val="00B56252"/>
    <w:rsid w:val="00B56CB6"/>
    <w:rsid w:val="00B63D9C"/>
    <w:rsid w:val="00B63DA1"/>
    <w:rsid w:val="00B66861"/>
    <w:rsid w:val="00B67401"/>
    <w:rsid w:val="00B70B7F"/>
    <w:rsid w:val="00B7240A"/>
    <w:rsid w:val="00B7409B"/>
    <w:rsid w:val="00B74B56"/>
    <w:rsid w:val="00B808D6"/>
    <w:rsid w:val="00B8100F"/>
    <w:rsid w:val="00B8259B"/>
    <w:rsid w:val="00B85572"/>
    <w:rsid w:val="00BA41F7"/>
    <w:rsid w:val="00BA75E3"/>
    <w:rsid w:val="00BA78C9"/>
    <w:rsid w:val="00BA7EF7"/>
    <w:rsid w:val="00BB0944"/>
    <w:rsid w:val="00BB3052"/>
    <w:rsid w:val="00BB4B1B"/>
    <w:rsid w:val="00BB5CC1"/>
    <w:rsid w:val="00BB5D45"/>
    <w:rsid w:val="00BB6AA2"/>
    <w:rsid w:val="00BB737E"/>
    <w:rsid w:val="00BC0434"/>
    <w:rsid w:val="00BC0886"/>
    <w:rsid w:val="00BC38C3"/>
    <w:rsid w:val="00BC5179"/>
    <w:rsid w:val="00BD32B5"/>
    <w:rsid w:val="00BD3BBF"/>
    <w:rsid w:val="00BD5696"/>
    <w:rsid w:val="00BD6B45"/>
    <w:rsid w:val="00BD6D16"/>
    <w:rsid w:val="00BD731A"/>
    <w:rsid w:val="00BE26A5"/>
    <w:rsid w:val="00BE39E8"/>
    <w:rsid w:val="00BF36B1"/>
    <w:rsid w:val="00BF40FE"/>
    <w:rsid w:val="00BF7D64"/>
    <w:rsid w:val="00BF7F8F"/>
    <w:rsid w:val="00C03C44"/>
    <w:rsid w:val="00C063FB"/>
    <w:rsid w:val="00C122F6"/>
    <w:rsid w:val="00C141FC"/>
    <w:rsid w:val="00C15044"/>
    <w:rsid w:val="00C16C9C"/>
    <w:rsid w:val="00C20D69"/>
    <w:rsid w:val="00C21C14"/>
    <w:rsid w:val="00C22F07"/>
    <w:rsid w:val="00C30362"/>
    <w:rsid w:val="00C30598"/>
    <w:rsid w:val="00C3278F"/>
    <w:rsid w:val="00C34530"/>
    <w:rsid w:val="00C368A2"/>
    <w:rsid w:val="00C373E0"/>
    <w:rsid w:val="00C4102A"/>
    <w:rsid w:val="00C4325C"/>
    <w:rsid w:val="00C50259"/>
    <w:rsid w:val="00C520A0"/>
    <w:rsid w:val="00C52FFF"/>
    <w:rsid w:val="00C53580"/>
    <w:rsid w:val="00C57DD0"/>
    <w:rsid w:val="00C60E0C"/>
    <w:rsid w:val="00C62542"/>
    <w:rsid w:val="00C64BAB"/>
    <w:rsid w:val="00C71ACF"/>
    <w:rsid w:val="00C75482"/>
    <w:rsid w:val="00C772B5"/>
    <w:rsid w:val="00C8151B"/>
    <w:rsid w:val="00C81972"/>
    <w:rsid w:val="00C8251D"/>
    <w:rsid w:val="00C838FE"/>
    <w:rsid w:val="00C83B11"/>
    <w:rsid w:val="00C849F5"/>
    <w:rsid w:val="00C85A3E"/>
    <w:rsid w:val="00C8733B"/>
    <w:rsid w:val="00C87811"/>
    <w:rsid w:val="00C9074A"/>
    <w:rsid w:val="00C92045"/>
    <w:rsid w:val="00C95047"/>
    <w:rsid w:val="00C97BF9"/>
    <w:rsid w:val="00C97E41"/>
    <w:rsid w:val="00CA3494"/>
    <w:rsid w:val="00CA649A"/>
    <w:rsid w:val="00CA66BE"/>
    <w:rsid w:val="00CA76DC"/>
    <w:rsid w:val="00CB4C51"/>
    <w:rsid w:val="00CB6AC2"/>
    <w:rsid w:val="00CC19B2"/>
    <w:rsid w:val="00CC4250"/>
    <w:rsid w:val="00CC53ED"/>
    <w:rsid w:val="00CC7B8E"/>
    <w:rsid w:val="00CD2E8C"/>
    <w:rsid w:val="00CD32BA"/>
    <w:rsid w:val="00CD46AA"/>
    <w:rsid w:val="00CD5DDA"/>
    <w:rsid w:val="00CD71C7"/>
    <w:rsid w:val="00CD7DE5"/>
    <w:rsid w:val="00CE1DC8"/>
    <w:rsid w:val="00CE2C10"/>
    <w:rsid w:val="00CF0162"/>
    <w:rsid w:val="00CF21E5"/>
    <w:rsid w:val="00CF2AF1"/>
    <w:rsid w:val="00CF35AB"/>
    <w:rsid w:val="00CF4293"/>
    <w:rsid w:val="00CF4CCD"/>
    <w:rsid w:val="00CF500A"/>
    <w:rsid w:val="00CF5842"/>
    <w:rsid w:val="00D01451"/>
    <w:rsid w:val="00D029D8"/>
    <w:rsid w:val="00D077DE"/>
    <w:rsid w:val="00D118A0"/>
    <w:rsid w:val="00D127D5"/>
    <w:rsid w:val="00D147C3"/>
    <w:rsid w:val="00D15ECC"/>
    <w:rsid w:val="00D16039"/>
    <w:rsid w:val="00D24E67"/>
    <w:rsid w:val="00D25AD3"/>
    <w:rsid w:val="00D27060"/>
    <w:rsid w:val="00D27EC4"/>
    <w:rsid w:val="00D31B0A"/>
    <w:rsid w:val="00D354D6"/>
    <w:rsid w:val="00D421C5"/>
    <w:rsid w:val="00D43050"/>
    <w:rsid w:val="00D44F1C"/>
    <w:rsid w:val="00D4544E"/>
    <w:rsid w:val="00D45654"/>
    <w:rsid w:val="00D50BD3"/>
    <w:rsid w:val="00D53B9E"/>
    <w:rsid w:val="00D562A9"/>
    <w:rsid w:val="00D62577"/>
    <w:rsid w:val="00D737CC"/>
    <w:rsid w:val="00D779F6"/>
    <w:rsid w:val="00D84239"/>
    <w:rsid w:val="00D84E51"/>
    <w:rsid w:val="00D8659D"/>
    <w:rsid w:val="00D91458"/>
    <w:rsid w:val="00D92DDA"/>
    <w:rsid w:val="00DA5EF2"/>
    <w:rsid w:val="00DB18D8"/>
    <w:rsid w:val="00DB320D"/>
    <w:rsid w:val="00DB6919"/>
    <w:rsid w:val="00DB728E"/>
    <w:rsid w:val="00DB7688"/>
    <w:rsid w:val="00DC1EFE"/>
    <w:rsid w:val="00DC43C7"/>
    <w:rsid w:val="00DD0EA7"/>
    <w:rsid w:val="00DD249C"/>
    <w:rsid w:val="00DD3530"/>
    <w:rsid w:val="00DD3CD9"/>
    <w:rsid w:val="00DD440B"/>
    <w:rsid w:val="00DD4D56"/>
    <w:rsid w:val="00DE0E1E"/>
    <w:rsid w:val="00DE1415"/>
    <w:rsid w:val="00DE17FC"/>
    <w:rsid w:val="00DE28CB"/>
    <w:rsid w:val="00DE5072"/>
    <w:rsid w:val="00DE6BC1"/>
    <w:rsid w:val="00DF0168"/>
    <w:rsid w:val="00DF12E9"/>
    <w:rsid w:val="00DF37F3"/>
    <w:rsid w:val="00DF609E"/>
    <w:rsid w:val="00DF72E2"/>
    <w:rsid w:val="00E00328"/>
    <w:rsid w:val="00E0276B"/>
    <w:rsid w:val="00E02B5B"/>
    <w:rsid w:val="00E03B23"/>
    <w:rsid w:val="00E05C39"/>
    <w:rsid w:val="00E0642D"/>
    <w:rsid w:val="00E078C3"/>
    <w:rsid w:val="00E12418"/>
    <w:rsid w:val="00E159AA"/>
    <w:rsid w:val="00E16A5C"/>
    <w:rsid w:val="00E177DB"/>
    <w:rsid w:val="00E20232"/>
    <w:rsid w:val="00E207EF"/>
    <w:rsid w:val="00E20DFC"/>
    <w:rsid w:val="00E21BAF"/>
    <w:rsid w:val="00E22CBE"/>
    <w:rsid w:val="00E24B39"/>
    <w:rsid w:val="00E255FA"/>
    <w:rsid w:val="00E25894"/>
    <w:rsid w:val="00E26789"/>
    <w:rsid w:val="00E274A4"/>
    <w:rsid w:val="00E31A10"/>
    <w:rsid w:val="00E33E14"/>
    <w:rsid w:val="00E363C9"/>
    <w:rsid w:val="00E368E3"/>
    <w:rsid w:val="00E37D6B"/>
    <w:rsid w:val="00E422DE"/>
    <w:rsid w:val="00E44B43"/>
    <w:rsid w:val="00E44DFD"/>
    <w:rsid w:val="00E462CB"/>
    <w:rsid w:val="00E515BA"/>
    <w:rsid w:val="00E54B60"/>
    <w:rsid w:val="00E57980"/>
    <w:rsid w:val="00E6230B"/>
    <w:rsid w:val="00E62D26"/>
    <w:rsid w:val="00E64CCD"/>
    <w:rsid w:val="00E65A0B"/>
    <w:rsid w:val="00E662E2"/>
    <w:rsid w:val="00E6704C"/>
    <w:rsid w:val="00E76021"/>
    <w:rsid w:val="00E76A9D"/>
    <w:rsid w:val="00E76EDE"/>
    <w:rsid w:val="00E82153"/>
    <w:rsid w:val="00E8251B"/>
    <w:rsid w:val="00E90738"/>
    <w:rsid w:val="00E941EC"/>
    <w:rsid w:val="00E94EBB"/>
    <w:rsid w:val="00E96000"/>
    <w:rsid w:val="00EA31C6"/>
    <w:rsid w:val="00EB176C"/>
    <w:rsid w:val="00EB1D41"/>
    <w:rsid w:val="00EC1DED"/>
    <w:rsid w:val="00EC1ECC"/>
    <w:rsid w:val="00EC3375"/>
    <w:rsid w:val="00EC4190"/>
    <w:rsid w:val="00ED07F5"/>
    <w:rsid w:val="00ED1F5F"/>
    <w:rsid w:val="00ED4DF5"/>
    <w:rsid w:val="00ED532E"/>
    <w:rsid w:val="00EE2E6B"/>
    <w:rsid w:val="00EE2FE7"/>
    <w:rsid w:val="00EE4A7B"/>
    <w:rsid w:val="00EE50A5"/>
    <w:rsid w:val="00EF0A02"/>
    <w:rsid w:val="00EF0F53"/>
    <w:rsid w:val="00EF2961"/>
    <w:rsid w:val="00EF2994"/>
    <w:rsid w:val="00EF58C6"/>
    <w:rsid w:val="00EF672D"/>
    <w:rsid w:val="00F008F9"/>
    <w:rsid w:val="00F01589"/>
    <w:rsid w:val="00F01BE9"/>
    <w:rsid w:val="00F0342B"/>
    <w:rsid w:val="00F03D8F"/>
    <w:rsid w:val="00F03DE3"/>
    <w:rsid w:val="00F04197"/>
    <w:rsid w:val="00F06136"/>
    <w:rsid w:val="00F069D8"/>
    <w:rsid w:val="00F10849"/>
    <w:rsid w:val="00F12518"/>
    <w:rsid w:val="00F12CAA"/>
    <w:rsid w:val="00F1345E"/>
    <w:rsid w:val="00F135C2"/>
    <w:rsid w:val="00F136FF"/>
    <w:rsid w:val="00F16E05"/>
    <w:rsid w:val="00F21DBD"/>
    <w:rsid w:val="00F24F66"/>
    <w:rsid w:val="00F2552C"/>
    <w:rsid w:val="00F2703A"/>
    <w:rsid w:val="00F3603E"/>
    <w:rsid w:val="00F36072"/>
    <w:rsid w:val="00F3608A"/>
    <w:rsid w:val="00F36BCC"/>
    <w:rsid w:val="00F4217C"/>
    <w:rsid w:val="00F43013"/>
    <w:rsid w:val="00F44185"/>
    <w:rsid w:val="00F45198"/>
    <w:rsid w:val="00F46D94"/>
    <w:rsid w:val="00F50EEE"/>
    <w:rsid w:val="00F53550"/>
    <w:rsid w:val="00F53AFC"/>
    <w:rsid w:val="00F5668E"/>
    <w:rsid w:val="00F57303"/>
    <w:rsid w:val="00F579D9"/>
    <w:rsid w:val="00F57B87"/>
    <w:rsid w:val="00F57DBA"/>
    <w:rsid w:val="00F60BB7"/>
    <w:rsid w:val="00F6216D"/>
    <w:rsid w:val="00F62AB4"/>
    <w:rsid w:val="00F63F1D"/>
    <w:rsid w:val="00F6417E"/>
    <w:rsid w:val="00F67AF6"/>
    <w:rsid w:val="00F7007A"/>
    <w:rsid w:val="00F7231E"/>
    <w:rsid w:val="00F730D5"/>
    <w:rsid w:val="00F74950"/>
    <w:rsid w:val="00F76725"/>
    <w:rsid w:val="00F82377"/>
    <w:rsid w:val="00F848C4"/>
    <w:rsid w:val="00F84CA8"/>
    <w:rsid w:val="00F86576"/>
    <w:rsid w:val="00F86B9C"/>
    <w:rsid w:val="00F87BAC"/>
    <w:rsid w:val="00F91044"/>
    <w:rsid w:val="00F91C93"/>
    <w:rsid w:val="00F91D3A"/>
    <w:rsid w:val="00F92C71"/>
    <w:rsid w:val="00F93D45"/>
    <w:rsid w:val="00FA263F"/>
    <w:rsid w:val="00FA3189"/>
    <w:rsid w:val="00FA419E"/>
    <w:rsid w:val="00FA5FDF"/>
    <w:rsid w:val="00FA7FF7"/>
    <w:rsid w:val="00FB338D"/>
    <w:rsid w:val="00FB5144"/>
    <w:rsid w:val="00FB6D66"/>
    <w:rsid w:val="00FB71CF"/>
    <w:rsid w:val="00FC34FC"/>
    <w:rsid w:val="00FC43F5"/>
    <w:rsid w:val="00FC5EEC"/>
    <w:rsid w:val="00FD4797"/>
    <w:rsid w:val="00FD5F85"/>
    <w:rsid w:val="00FE032E"/>
    <w:rsid w:val="00FE086A"/>
    <w:rsid w:val="00FE1183"/>
    <w:rsid w:val="00FE1A5B"/>
    <w:rsid w:val="00FE41C9"/>
    <w:rsid w:val="00FE64FF"/>
    <w:rsid w:val="00FF1972"/>
    <w:rsid w:val="00FF5515"/>
    <w:rsid w:val="00FF5693"/>
    <w:rsid w:val="345D47B6"/>
    <w:rsid w:val="3DEB019F"/>
    <w:rsid w:val="4B4C26DA"/>
    <w:rsid w:val="68BF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8E97F6"/>
  <w15:docId w15:val="{61F2A08F-D0AC-4F32-BACF-683644E6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8C3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sv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sv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sv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sv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sv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sv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14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14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14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sv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sv"/>
    </w:rPr>
  </w:style>
  <w:style w:type="table" w:customStyle="1" w:styleId="a">
    <w:name w:val="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F05C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F0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5C0"/>
    <w:rPr>
      <w:rFonts w:ascii="Tahoma" w:eastAsia="Arial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5C0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5C0"/>
    <w:rPr>
      <w:rFonts w:ascii="Tahoma" w:hAnsi="Tahoma" w:cs="Tahoma"/>
      <w:b/>
      <w:bCs/>
      <w:sz w:val="16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14A43"/>
    <w:rPr>
      <w:color w:val="0000FF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rsid w:val="00914A43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47ED0"/>
  </w:style>
  <w:style w:type="character" w:customStyle="1" w:styleId="apple-converted-space">
    <w:name w:val="apple-converted-space"/>
    <w:basedOn w:val="DefaultParagraphFont"/>
    <w:rsid w:val="00147ED0"/>
  </w:style>
  <w:style w:type="character" w:customStyle="1" w:styleId="docsum-journal-citation">
    <w:name w:val="docsum-journal-citation"/>
    <w:basedOn w:val="DefaultParagraphFont"/>
    <w:rsid w:val="00147ED0"/>
  </w:style>
  <w:style w:type="character" w:customStyle="1" w:styleId="citation-part">
    <w:name w:val="citation-part"/>
    <w:basedOn w:val="DefaultParagraphFont"/>
    <w:rsid w:val="00147ED0"/>
  </w:style>
  <w:style w:type="character" w:customStyle="1" w:styleId="docsum-pmid">
    <w:name w:val="docsum-pmid"/>
    <w:basedOn w:val="DefaultParagraphFont"/>
    <w:rsid w:val="00147ED0"/>
  </w:style>
  <w:style w:type="character" w:customStyle="1" w:styleId="free-resources">
    <w:name w:val="free-resources"/>
    <w:basedOn w:val="DefaultParagraphFont"/>
    <w:rsid w:val="00147ED0"/>
  </w:style>
  <w:style w:type="paragraph" w:styleId="NormalWeb">
    <w:name w:val="Normal (Web)"/>
    <w:basedOn w:val="Normal"/>
    <w:uiPriority w:val="99"/>
    <w:semiHidden/>
    <w:unhideWhenUsed/>
    <w:rsid w:val="002F15C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3B23"/>
    <w:rPr>
      <w:rFonts w:ascii="Tahoma" w:eastAsia="Arial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B23"/>
    <w:rPr>
      <w:rFonts w:ascii="Tahoma" w:hAnsi="Tahoma" w:cs="Tahoma"/>
      <w:sz w:val="16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102D4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E267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71CF"/>
  </w:style>
  <w:style w:type="character" w:styleId="Emphasis">
    <w:name w:val="Emphasis"/>
    <w:basedOn w:val="DefaultParagraphFont"/>
    <w:uiPriority w:val="20"/>
    <w:qFormat/>
    <w:rsid w:val="00516C68"/>
    <w:rPr>
      <w:i/>
      <w:iCs/>
    </w:rPr>
  </w:style>
  <w:style w:type="table" w:styleId="LightShading">
    <w:name w:val="Light Shading"/>
    <w:basedOn w:val="TableNormal"/>
    <w:uiPriority w:val="60"/>
    <w:rsid w:val="00F91C93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ixed-citation">
    <w:name w:val="mixed-citation"/>
    <w:basedOn w:val="DefaultParagraphFont"/>
    <w:rsid w:val="002C4A5F"/>
  </w:style>
  <w:style w:type="character" w:customStyle="1" w:styleId="ref-title">
    <w:name w:val="ref-title"/>
    <w:basedOn w:val="DefaultParagraphFont"/>
    <w:rsid w:val="002C4A5F"/>
  </w:style>
  <w:style w:type="character" w:customStyle="1" w:styleId="ref-journal">
    <w:name w:val="ref-journal"/>
    <w:basedOn w:val="DefaultParagraphFont"/>
    <w:rsid w:val="002C4A5F"/>
  </w:style>
  <w:style w:type="character" w:customStyle="1" w:styleId="ref-vol">
    <w:name w:val="ref-vol"/>
    <w:basedOn w:val="DefaultParagraphFont"/>
    <w:rsid w:val="002C4A5F"/>
  </w:style>
  <w:style w:type="character" w:customStyle="1" w:styleId="nowrap">
    <w:name w:val="nowrap"/>
    <w:basedOn w:val="DefaultParagraphFont"/>
    <w:rsid w:val="00D45654"/>
  </w:style>
  <w:style w:type="character" w:customStyle="1" w:styleId="xcontentpasted0">
    <w:name w:val="x_contentpasted0"/>
    <w:basedOn w:val="DefaultParagraphFont"/>
    <w:rsid w:val="00C4102A"/>
  </w:style>
  <w:style w:type="paragraph" w:customStyle="1" w:styleId="Normal1">
    <w:name w:val="Normal1"/>
    <w:uiPriority w:val="99"/>
    <w:rsid w:val="00686610"/>
    <w:pPr>
      <w:spacing w:line="240" w:lineRule="auto"/>
    </w:pPr>
    <w:rPr>
      <w:rFonts w:ascii="Georgia" w:eastAsia="MS Minngs" w:hAnsi="Georgia" w:cs="Georgia"/>
      <w:color w:val="000000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2F4C9C"/>
    <w:rPr>
      <w:b/>
      <w:bCs/>
    </w:rPr>
  </w:style>
  <w:style w:type="paragraph" w:styleId="ListParagraph">
    <w:name w:val="List Paragraph"/>
    <w:basedOn w:val="Normal"/>
    <w:uiPriority w:val="34"/>
    <w:qFormat/>
    <w:rsid w:val="002F4C9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270E3"/>
    <w:pPr>
      <w:spacing w:line="240" w:lineRule="auto"/>
    </w:pPr>
    <w:rPr>
      <w:rFonts w:asciiTheme="minorHAnsi" w:eastAsiaTheme="minorHAnsi" w:hAnsiTheme="minorHAnsi" w:cstheme="minorBid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7676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87676"/>
  </w:style>
  <w:style w:type="paragraph" w:styleId="Footer">
    <w:name w:val="footer"/>
    <w:basedOn w:val="Normal"/>
    <w:link w:val="FooterChar"/>
    <w:uiPriority w:val="99"/>
    <w:unhideWhenUsed/>
    <w:rsid w:val="00E12418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sv"/>
    </w:rPr>
  </w:style>
  <w:style w:type="character" w:customStyle="1" w:styleId="FooterChar">
    <w:name w:val="Footer Char"/>
    <w:basedOn w:val="DefaultParagraphFont"/>
    <w:link w:val="Footer"/>
    <w:uiPriority w:val="99"/>
    <w:rsid w:val="00E12418"/>
  </w:style>
  <w:style w:type="character" w:customStyle="1" w:styleId="Olstomnmnande2">
    <w:name w:val="Olöst omnämnande2"/>
    <w:basedOn w:val="DefaultParagraphFont"/>
    <w:uiPriority w:val="99"/>
    <w:semiHidden/>
    <w:unhideWhenUsed/>
    <w:rsid w:val="00A60A79"/>
    <w:rPr>
      <w:color w:val="605E5C"/>
      <w:shd w:val="clear" w:color="auto" w:fill="E1DFDD"/>
    </w:rPr>
  </w:style>
  <w:style w:type="paragraph" w:customStyle="1" w:styleId="Default">
    <w:name w:val="Default"/>
    <w:rsid w:val="007D44FD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BookTitle">
    <w:name w:val="Book Title"/>
    <w:basedOn w:val="DefaultParagraphFont"/>
    <w:uiPriority w:val="33"/>
    <w:qFormat/>
    <w:rsid w:val="00702A07"/>
    <w:rPr>
      <w:b/>
      <w:bCs/>
      <w:i/>
      <w:iCs/>
      <w:spacing w:val="5"/>
    </w:rPr>
  </w:style>
  <w:style w:type="numbering" w:styleId="111111">
    <w:name w:val="Outline List 2"/>
    <w:basedOn w:val="NoList"/>
    <w:uiPriority w:val="99"/>
    <w:semiHidden/>
    <w:unhideWhenUsed/>
    <w:rsid w:val="0039614A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39614A"/>
    <w:pPr>
      <w:numPr>
        <w:numId w:val="4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39614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14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1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39614A"/>
    <w:pPr>
      <w:numPr>
        <w:numId w:val="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39614A"/>
  </w:style>
  <w:style w:type="paragraph" w:styleId="BlockText">
    <w:name w:val="Block Text"/>
    <w:basedOn w:val="Normal"/>
    <w:uiPriority w:val="99"/>
    <w:semiHidden/>
    <w:unhideWhenUsed/>
    <w:rsid w:val="0039614A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9614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9614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9614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9614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9614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9614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9614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9614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9614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9614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614A"/>
    <w:pPr>
      <w:spacing w:after="200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9614A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9614A"/>
  </w:style>
  <w:style w:type="character" w:customStyle="1" w:styleId="DateChar">
    <w:name w:val="Date Char"/>
    <w:basedOn w:val="DefaultParagraphFont"/>
    <w:link w:val="Date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614A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614A"/>
    <w:rPr>
      <w:rFonts w:ascii="Segoe UI" w:eastAsia="Times New Roman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9614A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9614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614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614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39614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39614A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614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61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614A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Rutntstabell1ljus1">
    <w:name w:val="Rutnätstabell 1 ljus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31">
    <w:name w:val="Rutnätstabell 3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g1">
    <w:name w:val="Hashtagg1"/>
    <w:basedOn w:val="DefaultParagraphFont"/>
    <w:uiPriority w:val="99"/>
    <w:semiHidden/>
    <w:unhideWhenUsed/>
    <w:rsid w:val="0039614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39614A"/>
  </w:style>
  <w:style w:type="paragraph" w:styleId="HTMLAddress">
    <w:name w:val="HTML Address"/>
    <w:basedOn w:val="Normal"/>
    <w:link w:val="HTMLAddressChar"/>
    <w:uiPriority w:val="99"/>
    <w:semiHidden/>
    <w:unhideWhenUsed/>
    <w:rsid w:val="0039614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9614A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39614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9614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9614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39614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614A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614A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39614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39614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39614A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39614A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39614A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39614A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39614A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39614A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39614A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39614A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39614A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39614A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9614A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39614A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14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14A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39614A"/>
    <w:rPr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39614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9614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9614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9614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9614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9614A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9614A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9614A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9614A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9614A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9614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9614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9614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9614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9614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9614A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9614A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9614A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9614A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9614A"/>
    <w:pPr>
      <w:numPr>
        <w:numId w:val="15"/>
      </w:numPr>
      <w:contextualSpacing/>
    </w:pPr>
  </w:style>
  <w:style w:type="table" w:customStyle="1" w:styleId="Listtabell1ljus1">
    <w:name w:val="Listtabell 1 ljus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39614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9614A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Nmn1">
    <w:name w:val="Nämn1"/>
    <w:basedOn w:val="DefaultParagraphFont"/>
    <w:uiPriority w:val="99"/>
    <w:semiHidden/>
    <w:unhideWhenUsed/>
    <w:rsid w:val="0039614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9614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9614A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39614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39614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9614A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614A"/>
  </w:style>
  <w:style w:type="character" w:styleId="PlaceholderText">
    <w:name w:val="Placeholder Text"/>
    <w:basedOn w:val="DefaultParagraphFont"/>
    <w:uiPriority w:val="99"/>
    <w:semiHidden/>
    <w:rsid w:val="0039614A"/>
    <w:rPr>
      <w:color w:val="666666"/>
    </w:rPr>
  </w:style>
  <w:style w:type="table" w:customStyle="1" w:styleId="Oformateradtabell11">
    <w:name w:val="Oformaterad tabell 1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99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99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99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9614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614A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9614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14A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9614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9614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marthyperlnk1">
    <w:name w:val="Smart hyperlänk1"/>
    <w:basedOn w:val="DefaultParagraphFont"/>
    <w:uiPriority w:val="99"/>
    <w:semiHidden/>
    <w:unhideWhenUsed/>
    <w:rsid w:val="0039614A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39614A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39614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9614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39614A"/>
    <w:pPr>
      <w:spacing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39614A"/>
    <w:pPr>
      <w:spacing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39614A"/>
    <w:pPr>
      <w:spacing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39614A"/>
    <w:pPr>
      <w:spacing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39614A"/>
    <w:pPr>
      <w:spacing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39614A"/>
    <w:pPr>
      <w:spacing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39614A"/>
    <w:pPr>
      <w:spacing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39614A"/>
    <w:pPr>
      <w:spacing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39614A"/>
    <w:pPr>
      <w:spacing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99"/>
    <w:rsid w:val="0039614A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39614A"/>
    <w:pPr>
      <w:spacing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9614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9614A"/>
  </w:style>
  <w:style w:type="table" w:styleId="TableProfessional">
    <w:name w:val="Table Professional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39614A"/>
    <w:pPr>
      <w:spacing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39614A"/>
    <w:pPr>
      <w:spacing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39614A"/>
    <w:pPr>
      <w:spacing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39614A"/>
    <w:pPr>
      <w:spacing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39614A"/>
    <w:pPr>
      <w:spacing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39614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39614A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39614A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39614A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39614A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39614A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39614A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39614A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39614A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39614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614A"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3961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6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9348DF-E66D-4667-A02A-A65F565F3F0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Phillip Shaps</dc:creator>
  <cp:lastModifiedBy>Mary Jenifer T Thambi Durai A</cp:lastModifiedBy>
  <cp:revision>9</cp:revision>
  <cp:lastPrinted>2024-12-02T07:04:00Z</cp:lastPrinted>
  <dcterms:created xsi:type="dcterms:W3CDTF">2025-03-27T14:34:00Z</dcterms:created>
  <dcterms:modified xsi:type="dcterms:W3CDTF">2025-12-29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FontProps">
    <vt:lpwstr>#000000,8,Calibri</vt:lpwstr>
  </property>
  <property fmtid="{D5CDD505-2E9C-101B-9397-08002B2CF9AE}" pid="3" name="ClassificationContentMarkingHeaderShapeIds">
    <vt:lpwstr>6109a7b5,3046ee37,79a7d33f</vt:lpwstr>
  </property>
  <property fmtid="{D5CDD505-2E9C-101B-9397-08002B2CF9AE}" pid="4" name="ClassificationContentMarkingHeaderText">
    <vt:lpwstr>Begränsad delning</vt:lpwstr>
  </property>
  <property fmtid="{D5CDD505-2E9C-101B-9397-08002B2CF9AE}" pid="5" name="GrammarlyDocumentId">
    <vt:lpwstr>129e965ebc2f5a7a058b013d40d9897b006bae2116d82567da21b1b599ae7971</vt:lpwstr>
  </property>
  <property fmtid="{D5CDD505-2E9C-101B-9397-08002B2CF9AE}" pid="6" name="LE1">
    <vt:filetime>2025-03-05T13:20:47Z</vt:filetime>
  </property>
  <property fmtid="{D5CDD505-2E9C-101B-9397-08002B2CF9AE}" pid="7" name="ReminderText">
    <vt:lpwstr>_E7XFCT36</vt:lpwstr>
  </property>
</Properties>
</file>